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1109A6" w14:textId="52E8708F" w:rsidR="008B1D4F" w:rsidRPr="00AF57A7" w:rsidRDefault="007118FE" w:rsidP="008B1D4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</w:rPr>
      </w:pPr>
      <w:r w:rsidRPr="00AF57A7">
        <w:rPr>
          <w:rFonts w:ascii="Times New Roman" w:hAnsi="Times New Roman"/>
          <w:b/>
        </w:rPr>
        <w:t xml:space="preserve">Supplementary </w:t>
      </w:r>
      <w:r w:rsidR="008B1D4F" w:rsidRPr="00AF57A7">
        <w:rPr>
          <w:rFonts w:ascii="Times New Roman" w:hAnsi="Times New Roman"/>
          <w:b/>
        </w:rPr>
        <w:t>Figure legends</w:t>
      </w:r>
    </w:p>
    <w:p w14:paraId="0CABEE5D" w14:textId="5A785659" w:rsidR="008B1D4F" w:rsidRPr="00AF57A7" w:rsidRDefault="007118FE" w:rsidP="008B1D4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</w:rPr>
      </w:pPr>
      <w:r w:rsidRPr="00AF57A7">
        <w:rPr>
          <w:rFonts w:ascii="Times New Roman" w:hAnsi="Times New Roman"/>
          <w:b/>
        </w:rPr>
        <w:t xml:space="preserve">Supplementary </w:t>
      </w:r>
      <w:r w:rsidR="008B1D4F" w:rsidRPr="00AF57A7">
        <w:rPr>
          <w:rFonts w:ascii="Times New Roman" w:hAnsi="Times New Roman"/>
          <w:b/>
        </w:rPr>
        <w:t xml:space="preserve">Figure </w:t>
      </w:r>
      <w:r w:rsidRPr="00AF57A7">
        <w:rPr>
          <w:rFonts w:ascii="Times New Roman" w:hAnsi="Times New Roman"/>
          <w:b/>
        </w:rPr>
        <w:t>S</w:t>
      </w:r>
      <w:r w:rsidR="008B1D4F" w:rsidRPr="00AF57A7">
        <w:rPr>
          <w:rFonts w:ascii="Times New Roman" w:hAnsi="Times New Roman"/>
          <w:b/>
        </w:rPr>
        <w:t>1:</w:t>
      </w:r>
    </w:p>
    <w:p w14:paraId="5C3C8A6A" w14:textId="167D55E0" w:rsidR="008B1D4F" w:rsidRPr="00AF57A7" w:rsidRDefault="008B1D4F" w:rsidP="008B1D4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</w:rPr>
      </w:pPr>
      <w:r w:rsidRPr="00AF57A7">
        <w:rPr>
          <w:rFonts w:ascii="Times New Roman" w:hAnsi="Times New Roman"/>
        </w:rPr>
        <w:t>Expression of adenosine A</w:t>
      </w:r>
      <w:r w:rsidRPr="00AF57A7">
        <w:rPr>
          <w:rFonts w:ascii="Times New Roman" w:hAnsi="Times New Roman"/>
          <w:vertAlign w:val="subscript"/>
        </w:rPr>
        <w:t>2A</w:t>
      </w:r>
      <w:r w:rsidRPr="00AF57A7">
        <w:rPr>
          <w:rFonts w:ascii="Times New Roman" w:hAnsi="Times New Roman"/>
        </w:rPr>
        <w:t xml:space="preserve"> receptors in MH7A cells and enhancement by TNF</w:t>
      </w:r>
      <w:r w:rsidRPr="00AF57A7">
        <w:rPr>
          <w:rFonts w:ascii="Times New Roman" w:hAnsi="Times New Roman"/>
        </w:rPr>
        <w:sym w:font="Symbol" w:char="F061"/>
      </w:r>
      <w:r w:rsidRPr="00AF57A7">
        <w:rPr>
          <w:rFonts w:ascii="Times New Roman" w:hAnsi="Times New Roman"/>
        </w:rPr>
        <w:t xml:space="preserve">. MH7A </w:t>
      </w:r>
      <w:proofErr w:type="spellStart"/>
      <w:r w:rsidRPr="00AF57A7">
        <w:rPr>
          <w:rFonts w:ascii="Times New Roman" w:hAnsi="Times New Roman"/>
        </w:rPr>
        <w:t>synoviocytes</w:t>
      </w:r>
      <w:proofErr w:type="spellEnd"/>
      <w:r w:rsidRPr="00AF57A7">
        <w:rPr>
          <w:rFonts w:ascii="Times New Roman" w:hAnsi="Times New Roman"/>
        </w:rPr>
        <w:t xml:space="preserve"> were incubated </w:t>
      </w:r>
      <w:r w:rsidRPr="00AF57A7">
        <w:rPr>
          <w:rFonts w:ascii="Times New Roman" w:hAnsi="Times New Roman"/>
          <w:kern w:val="0"/>
        </w:rPr>
        <w:t>for 24 h</w:t>
      </w:r>
      <w:r w:rsidRPr="00AF57A7">
        <w:rPr>
          <w:rFonts w:ascii="Times New Roman" w:hAnsi="Times New Roman"/>
        </w:rPr>
        <w:t xml:space="preserve"> with the indicated concentrations of TNF</w:t>
      </w:r>
      <w:r w:rsidRPr="00AF57A7">
        <w:rPr>
          <w:rFonts w:ascii="Times New Roman" w:hAnsi="Times New Roman"/>
        </w:rPr>
        <w:sym w:font="Symbol" w:char="F061"/>
      </w:r>
      <w:r w:rsidRPr="00AF57A7">
        <w:rPr>
          <w:rFonts w:ascii="Times New Roman" w:hAnsi="Times New Roman"/>
          <w:kern w:val="0"/>
        </w:rPr>
        <w:t>. A</w:t>
      </w:r>
      <w:r w:rsidRPr="00AF57A7">
        <w:rPr>
          <w:rFonts w:ascii="Times New Roman" w:hAnsi="Times New Roman"/>
          <w:kern w:val="0"/>
          <w:vertAlign w:val="subscript"/>
        </w:rPr>
        <w:t>2A</w:t>
      </w:r>
      <w:r w:rsidRPr="00AF57A7">
        <w:rPr>
          <w:rFonts w:ascii="Times New Roman" w:hAnsi="Times New Roman"/>
          <w:kern w:val="0"/>
        </w:rPr>
        <w:t xml:space="preserve"> </w:t>
      </w:r>
      <w:r w:rsidR="00B75389" w:rsidRPr="00AF57A7">
        <w:rPr>
          <w:rFonts w:ascii="Times New Roman" w:hAnsi="Times New Roman"/>
          <w:kern w:val="0"/>
        </w:rPr>
        <w:t>Adenosine receptor (</w:t>
      </w:r>
      <w:proofErr w:type="spellStart"/>
      <w:r w:rsidR="00B75389" w:rsidRPr="00AF57A7">
        <w:rPr>
          <w:rFonts w:ascii="Times New Roman" w:hAnsi="Times New Roman"/>
          <w:kern w:val="0"/>
        </w:rPr>
        <w:t>AdoR</w:t>
      </w:r>
      <w:proofErr w:type="spellEnd"/>
      <w:r w:rsidR="00B75389" w:rsidRPr="00AF57A7">
        <w:rPr>
          <w:rFonts w:ascii="Times New Roman" w:hAnsi="Times New Roman"/>
          <w:kern w:val="0"/>
        </w:rPr>
        <w:t xml:space="preserve">) </w:t>
      </w:r>
      <w:r w:rsidRPr="00AF57A7">
        <w:rPr>
          <w:rFonts w:ascii="Times New Roman" w:hAnsi="Times New Roman"/>
          <w:kern w:val="0"/>
        </w:rPr>
        <w:t xml:space="preserve">protein in the </w:t>
      </w:r>
      <w:r w:rsidR="00DB62E0" w:rsidRPr="00AF57A7">
        <w:rPr>
          <w:rFonts w:ascii="Times New Roman" w:hAnsi="Times New Roman"/>
          <w:kern w:val="0"/>
        </w:rPr>
        <w:t>cytosol</w:t>
      </w:r>
      <w:r w:rsidR="00DB62E0" w:rsidRPr="00AF57A7">
        <w:rPr>
          <w:rFonts w:ascii="Times New Roman" w:hAnsi="Times New Roman"/>
          <w:kern w:val="0"/>
        </w:rPr>
        <w:t xml:space="preserve"> and the</w:t>
      </w:r>
      <w:r w:rsidR="00DB62E0" w:rsidRPr="00AF57A7">
        <w:rPr>
          <w:rFonts w:ascii="Times New Roman" w:hAnsi="Times New Roman"/>
          <w:kern w:val="0"/>
        </w:rPr>
        <w:t xml:space="preserve"> </w:t>
      </w:r>
      <w:r w:rsidRPr="00AF57A7">
        <w:rPr>
          <w:rFonts w:ascii="Times New Roman" w:hAnsi="Times New Roman"/>
          <w:kern w:val="0"/>
        </w:rPr>
        <w:t>membrane fraction w</w:t>
      </w:r>
      <w:r w:rsidR="00147593" w:rsidRPr="00AF57A7">
        <w:rPr>
          <w:rFonts w:ascii="Times New Roman" w:hAnsi="Times New Roman"/>
          <w:kern w:val="0"/>
        </w:rPr>
        <w:t>as</w:t>
      </w:r>
      <w:r w:rsidRPr="00AF57A7">
        <w:rPr>
          <w:rFonts w:ascii="Times New Roman" w:hAnsi="Times New Roman"/>
          <w:kern w:val="0"/>
        </w:rPr>
        <w:t xml:space="preserve"> then determined by Western blotting, respectively. A</w:t>
      </w:r>
      <w:r w:rsidRPr="00AF57A7">
        <w:rPr>
          <w:rFonts w:ascii="Times New Roman" w:hAnsi="Times New Roman"/>
          <w:kern w:val="0"/>
          <w:vertAlign w:val="subscript"/>
        </w:rPr>
        <w:t>2A</w:t>
      </w:r>
      <w:r w:rsidRPr="00AF57A7">
        <w:rPr>
          <w:rFonts w:ascii="Times New Roman" w:hAnsi="Times New Roman"/>
          <w:kern w:val="0"/>
        </w:rPr>
        <w:t xml:space="preserve"> </w:t>
      </w:r>
      <w:proofErr w:type="spellStart"/>
      <w:r w:rsidRPr="00AF57A7">
        <w:rPr>
          <w:rFonts w:ascii="Times New Roman" w:hAnsi="Times New Roman"/>
          <w:kern w:val="0"/>
        </w:rPr>
        <w:t>AdoR</w:t>
      </w:r>
      <w:proofErr w:type="spellEnd"/>
      <w:r w:rsidRPr="00AF57A7">
        <w:rPr>
          <w:rFonts w:ascii="Times New Roman" w:hAnsi="Times New Roman"/>
          <w:kern w:val="0"/>
        </w:rPr>
        <w:t xml:space="preserve"> membrane protein expression w</w:t>
      </w:r>
      <w:r w:rsidR="00147593" w:rsidRPr="00AF57A7">
        <w:rPr>
          <w:rFonts w:ascii="Times New Roman" w:hAnsi="Times New Roman"/>
          <w:kern w:val="0"/>
        </w:rPr>
        <w:t xml:space="preserve">as </w:t>
      </w:r>
      <w:r w:rsidRPr="00AF57A7">
        <w:rPr>
          <w:rFonts w:ascii="Times New Roman" w:hAnsi="Times New Roman"/>
          <w:kern w:val="0"/>
        </w:rPr>
        <w:t xml:space="preserve">enhanced by </w:t>
      </w:r>
      <w:r w:rsidRPr="00AF57A7">
        <w:rPr>
          <w:rFonts w:ascii="Times New Roman" w:hAnsi="Times New Roman"/>
        </w:rPr>
        <w:t>TNF</w:t>
      </w:r>
      <w:r w:rsidRPr="00AF57A7">
        <w:rPr>
          <w:rFonts w:ascii="Times New Roman" w:hAnsi="Times New Roman"/>
        </w:rPr>
        <w:sym w:font="Symbol" w:char="F061"/>
      </w:r>
      <w:r w:rsidRPr="00AF57A7">
        <w:rPr>
          <w:rFonts w:ascii="Times New Roman" w:hAnsi="Times New Roman"/>
        </w:rPr>
        <w:t xml:space="preserve"> </w:t>
      </w:r>
      <w:r w:rsidR="00DB62E0" w:rsidRPr="00AF57A7">
        <w:rPr>
          <w:rFonts w:ascii="Times New Roman" w:hAnsi="Times New Roman"/>
        </w:rPr>
        <w:t>in dose-dependent manner</w:t>
      </w:r>
      <w:r w:rsidR="00C340C9" w:rsidRPr="00AF57A7">
        <w:rPr>
          <w:rFonts w:ascii="Times New Roman" w:hAnsi="Times New Roman"/>
        </w:rPr>
        <w:t>.</w:t>
      </w:r>
    </w:p>
    <w:p w14:paraId="55D222F4" w14:textId="77777777" w:rsidR="00147593" w:rsidRPr="00AF57A7" w:rsidRDefault="00147593" w:rsidP="008B1D4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</w:rPr>
      </w:pPr>
    </w:p>
    <w:p w14:paraId="4ECB0C40" w14:textId="22970D83" w:rsidR="008B1D4F" w:rsidRPr="00AF57A7" w:rsidRDefault="007118FE" w:rsidP="008B1D4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</w:rPr>
      </w:pPr>
      <w:r w:rsidRPr="00AF57A7">
        <w:rPr>
          <w:rFonts w:ascii="Times New Roman" w:hAnsi="Times New Roman"/>
          <w:b/>
        </w:rPr>
        <w:t>Supplementary Figure S</w:t>
      </w:r>
      <w:r w:rsidR="008B1D4F" w:rsidRPr="00AF57A7">
        <w:rPr>
          <w:rFonts w:ascii="Times New Roman" w:hAnsi="Times New Roman"/>
          <w:b/>
        </w:rPr>
        <w:t>2:</w:t>
      </w:r>
    </w:p>
    <w:p w14:paraId="4C05807D" w14:textId="77777777" w:rsidR="00BD5481" w:rsidRPr="00AF57A7" w:rsidRDefault="00BD5481" w:rsidP="00BD5481">
      <w:pPr>
        <w:spacing w:line="480" w:lineRule="auto"/>
        <w:jc w:val="left"/>
        <w:rPr>
          <w:rFonts w:ascii="Times New Roman" w:hAnsi="Times New Roman"/>
          <w:bCs/>
          <w:kern w:val="0"/>
        </w:rPr>
      </w:pPr>
      <w:r w:rsidRPr="00AF57A7">
        <w:rPr>
          <w:rFonts w:ascii="Times New Roman" w:hAnsi="Times New Roman"/>
          <w:bCs/>
          <w:kern w:val="0"/>
        </w:rPr>
        <w:t xml:space="preserve">Detection of </w:t>
      </w:r>
      <w:r w:rsidRPr="00AF57A7">
        <w:rPr>
          <w:rFonts w:ascii="Times New Roman" w:hAnsi="Times New Roman"/>
        </w:rPr>
        <w:t>ß-actin</w:t>
      </w:r>
      <w:r w:rsidRPr="00AF57A7">
        <w:rPr>
          <w:rFonts w:ascii="Times New Roman" w:hAnsi="Times New Roman"/>
          <w:bCs/>
          <w:kern w:val="0"/>
        </w:rPr>
        <w:t xml:space="preserve"> in MH7A cells.</w:t>
      </w:r>
    </w:p>
    <w:p w14:paraId="316BEC08" w14:textId="4CE3B0EC" w:rsidR="00147593" w:rsidRPr="00AF57A7" w:rsidRDefault="00147593" w:rsidP="00147593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</w:rPr>
      </w:pPr>
      <w:r w:rsidRPr="00AF57A7">
        <w:rPr>
          <w:rFonts w:ascii="Times New Roman" w:hAnsi="Times New Roman"/>
        </w:rPr>
        <w:t>ß-actin was used as an internal control</w:t>
      </w:r>
      <w:r w:rsidR="00BD5481" w:rsidRPr="00AF57A7">
        <w:rPr>
          <w:rFonts w:ascii="Times New Roman" w:hAnsi="Times New Roman"/>
        </w:rPr>
        <w:t xml:space="preserve"> for Supplementary Figure S1</w:t>
      </w:r>
      <w:r w:rsidRPr="00AF57A7">
        <w:rPr>
          <w:rFonts w:ascii="Times New Roman" w:hAnsi="Times New Roman"/>
        </w:rPr>
        <w:t>.</w:t>
      </w:r>
      <w:r w:rsidR="00C340C9" w:rsidRPr="00AF57A7">
        <w:rPr>
          <w:rFonts w:ascii="Times New Roman" w:hAnsi="Times New Roman"/>
        </w:rPr>
        <w:t xml:space="preserve"> </w:t>
      </w:r>
      <w:r w:rsidR="00461A16" w:rsidRPr="00AF57A7">
        <w:rPr>
          <w:rFonts w:ascii="Times New Roman" w:hAnsi="Times New Roman"/>
        </w:rPr>
        <w:t>TNF</w:t>
      </w:r>
      <w:r w:rsidR="00461A16" w:rsidRPr="00AF57A7">
        <w:rPr>
          <w:rFonts w:ascii="Times New Roman" w:hAnsi="Times New Roman"/>
        </w:rPr>
        <w:sym w:font="Symbol" w:char="F061"/>
      </w:r>
      <w:r w:rsidR="00461A16" w:rsidRPr="00AF57A7">
        <w:rPr>
          <w:rFonts w:ascii="Times New Roman" w:hAnsi="Times New Roman"/>
        </w:rPr>
        <w:t xml:space="preserve"> did not affect the expression of ß-actin.</w:t>
      </w:r>
    </w:p>
    <w:p w14:paraId="499137AA" w14:textId="77777777" w:rsidR="008B1D4F" w:rsidRPr="00AF57A7" w:rsidRDefault="008B1D4F" w:rsidP="008B1D4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</w:rPr>
      </w:pPr>
    </w:p>
    <w:p w14:paraId="63115FFA" w14:textId="72AFC418" w:rsidR="008B1D4F" w:rsidRPr="00AF57A7" w:rsidRDefault="007118FE" w:rsidP="008B1D4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</w:rPr>
      </w:pPr>
      <w:r w:rsidRPr="00AF57A7">
        <w:rPr>
          <w:rFonts w:ascii="Times New Roman" w:hAnsi="Times New Roman"/>
          <w:b/>
        </w:rPr>
        <w:t>Supplementary Figure S</w:t>
      </w:r>
      <w:r w:rsidR="008B1D4F" w:rsidRPr="00AF57A7">
        <w:rPr>
          <w:rFonts w:ascii="Times New Roman" w:hAnsi="Times New Roman"/>
          <w:b/>
        </w:rPr>
        <w:t>3:</w:t>
      </w:r>
    </w:p>
    <w:p w14:paraId="76692EA2" w14:textId="56FD4044" w:rsidR="008B1D4F" w:rsidRPr="00AF57A7" w:rsidRDefault="00BD5481" w:rsidP="008B1D4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</w:rPr>
      </w:pPr>
      <w:r w:rsidRPr="00AF57A7">
        <w:rPr>
          <w:rFonts w:ascii="Times New Roman" w:hAnsi="Times New Roman"/>
          <w:bCs/>
        </w:rPr>
        <w:t>Stimulation of A</w:t>
      </w:r>
      <w:r w:rsidRPr="00AF57A7">
        <w:rPr>
          <w:rFonts w:ascii="Times New Roman" w:hAnsi="Times New Roman"/>
          <w:bCs/>
          <w:vertAlign w:val="subscript"/>
        </w:rPr>
        <w:t>2A</w:t>
      </w:r>
      <w:r w:rsidRPr="00AF57A7">
        <w:rPr>
          <w:rFonts w:ascii="Times New Roman" w:hAnsi="Times New Roman"/>
          <w:bCs/>
        </w:rPr>
        <w:t xml:space="preserve"> </w:t>
      </w:r>
      <w:proofErr w:type="spellStart"/>
      <w:r w:rsidRPr="00AF57A7">
        <w:rPr>
          <w:rFonts w:ascii="Times New Roman" w:hAnsi="Times New Roman"/>
          <w:bCs/>
        </w:rPr>
        <w:t>AdoRs</w:t>
      </w:r>
      <w:proofErr w:type="spellEnd"/>
      <w:r w:rsidRPr="00AF57A7">
        <w:rPr>
          <w:rFonts w:ascii="Times New Roman" w:hAnsi="Times New Roman"/>
          <w:bCs/>
        </w:rPr>
        <w:t xml:space="preserve"> reverses the TNF</w:t>
      </w:r>
      <w:r w:rsidRPr="00AF57A7">
        <w:rPr>
          <w:rFonts w:ascii="Times New Roman" w:hAnsi="Times New Roman"/>
          <w:bCs/>
        </w:rPr>
        <w:sym w:font="Symbol" w:char="F061"/>
      </w:r>
      <w:r w:rsidRPr="00AF57A7">
        <w:rPr>
          <w:rFonts w:ascii="Times New Roman" w:hAnsi="Times New Roman"/>
          <w:bCs/>
        </w:rPr>
        <w:t>-mediated activation of p38 MAPK signaling in MH7A cells</w:t>
      </w:r>
    </w:p>
    <w:p w14:paraId="3C2EFBA1" w14:textId="112DB550" w:rsidR="008B1D4F" w:rsidRPr="00AF57A7" w:rsidRDefault="00030CE3" w:rsidP="008B1D4F">
      <w:pPr>
        <w:spacing w:line="480" w:lineRule="auto"/>
        <w:jc w:val="left"/>
        <w:rPr>
          <w:rFonts w:ascii="Times New Roman" w:hAnsi="Times New Roman"/>
        </w:rPr>
      </w:pPr>
      <w:r w:rsidRPr="00AF57A7">
        <w:rPr>
          <w:rFonts w:ascii="Times New Roman" w:hAnsi="Times New Roman"/>
        </w:rPr>
        <w:lastRenderedPageBreak/>
        <w:t>Activation of A</w:t>
      </w:r>
      <w:r w:rsidRPr="00AF57A7">
        <w:rPr>
          <w:rFonts w:ascii="Times New Roman" w:hAnsi="Times New Roman"/>
          <w:vertAlign w:val="subscript"/>
        </w:rPr>
        <w:t>2A</w:t>
      </w:r>
      <w:r w:rsidRPr="00AF57A7">
        <w:rPr>
          <w:rFonts w:ascii="Times New Roman" w:hAnsi="Times New Roman"/>
        </w:rPr>
        <w:t xml:space="preserve"> receptor signaling suppressed TNF</w:t>
      </w:r>
      <w:r w:rsidRPr="00AF57A7">
        <w:rPr>
          <w:rFonts w:cs="Arial"/>
        </w:rPr>
        <w:sym w:font="Symbol" w:char="F061"/>
      </w:r>
      <w:r w:rsidRPr="00AF57A7">
        <w:rPr>
          <w:rFonts w:ascii="Times New Roman" w:hAnsi="Times New Roman"/>
        </w:rPr>
        <w:t>-induced activation of p38 MAPK. Cells were incubated for 10 min in TNF</w:t>
      </w:r>
      <w:r w:rsidRPr="00AF57A7">
        <w:rPr>
          <w:rFonts w:ascii="Times New Roman" w:hAnsi="Times New Roman"/>
        </w:rPr>
        <w:sym w:font="Symbol" w:char="F061"/>
      </w:r>
      <w:r w:rsidRPr="00AF57A7">
        <w:rPr>
          <w:rFonts w:ascii="Times New Roman" w:hAnsi="Times New Roman"/>
        </w:rPr>
        <w:t xml:space="preserve"> (1 ng/ml) with or without HENECA (1 </w:t>
      </w:r>
      <w:r w:rsidRPr="00AF57A7">
        <w:rPr>
          <w:rFonts w:ascii="Times New Roman" w:hAnsi="Times New Roman"/>
        </w:rPr>
        <w:sym w:font="Symbol" w:char="F06D"/>
      </w:r>
      <w:r w:rsidRPr="00AF57A7">
        <w:rPr>
          <w:rFonts w:ascii="Times New Roman" w:hAnsi="Times New Roman"/>
        </w:rPr>
        <w:t>M). Expression levels of p-p38 was estimated by western blotting and densitometry. HENECA suppressed TNF</w:t>
      </w:r>
      <w:r w:rsidRPr="00AF57A7">
        <w:rPr>
          <w:rFonts w:cs="Arial"/>
        </w:rPr>
        <w:sym w:font="Symbol" w:char="F061"/>
      </w:r>
      <w:r w:rsidRPr="00AF57A7">
        <w:rPr>
          <w:rFonts w:ascii="Times New Roman" w:hAnsi="Times New Roman"/>
        </w:rPr>
        <w:t>-induced phosphorylation (activation) of p38 MAPK.</w:t>
      </w:r>
      <w:r w:rsidR="00AF57A7" w:rsidRPr="00AF57A7">
        <w:rPr>
          <w:rFonts w:ascii="Times New Roman" w:hAnsi="Times New Roman"/>
        </w:rPr>
        <w:t xml:space="preserve"> </w:t>
      </w:r>
    </w:p>
    <w:p w14:paraId="27A168DC" w14:textId="77777777" w:rsidR="00030CE3" w:rsidRPr="00AF57A7" w:rsidRDefault="00030CE3" w:rsidP="008B1D4F">
      <w:pPr>
        <w:spacing w:line="480" w:lineRule="auto"/>
        <w:jc w:val="left"/>
        <w:rPr>
          <w:rFonts w:ascii="Times New Roman" w:hAnsi="Times New Roman"/>
          <w:b/>
        </w:rPr>
      </w:pPr>
    </w:p>
    <w:p w14:paraId="71783636" w14:textId="1B6468EA" w:rsidR="008B1D4F" w:rsidRPr="00AF57A7" w:rsidRDefault="007118FE" w:rsidP="008B1D4F">
      <w:pPr>
        <w:spacing w:line="480" w:lineRule="auto"/>
        <w:jc w:val="left"/>
        <w:rPr>
          <w:rFonts w:ascii="Times New Roman" w:hAnsi="Times New Roman"/>
        </w:rPr>
      </w:pPr>
      <w:r w:rsidRPr="00AF57A7">
        <w:rPr>
          <w:rFonts w:ascii="Times New Roman" w:hAnsi="Times New Roman"/>
          <w:b/>
        </w:rPr>
        <w:t>Supplementary Figure S</w:t>
      </w:r>
      <w:r w:rsidR="008B1D4F" w:rsidRPr="00AF57A7">
        <w:rPr>
          <w:rFonts w:ascii="Times New Roman" w:hAnsi="Times New Roman"/>
          <w:b/>
        </w:rPr>
        <w:t>4:</w:t>
      </w:r>
    </w:p>
    <w:p w14:paraId="543E6AB6" w14:textId="77777777" w:rsidR="00BD5481" w:rsidRPr="00AF57A7" w:rsidRDefault="00BD5481" w:rsidP="00BD5481">
      <w:pPr>
        <w:spacing w:line="480" w:lineRule="auto"/>
        <w:jc w:val="left"/>
        <w:rPr>
          <w:rFonts w:ascii="Times New Roman" w:hAnsi="Times New Roman"/>
          <w:bCs/>
          <w:kern w:val="0"/>
        </w:rPr>
      </w:pPr>
      <w:r w:rsidRPr="00AF57A7">
        <w:rPr>
          <w:rFonts w:ascii="Times New Roman" w:hAnsi="Times New Roman"/>
          <w:bCs/>
          <w:kern w:val="0"/>
        </w:rPr>
        <w:t xml:space="preserve">Detection of </w:t>
      </w:r>
      <w:r w:rsidRPr="00AF57A7">
        <w:rPr>
          <w:rFonts w:ascii="Times New Roman" w:hAnsi="Times New Roman"/>
        </w:rPr>
        <w:t>ß-actin</w:t>
      </w:r>
      <w:r w:rsidRPr="00AF57A7">
        <w:rPr>
          <w:rFonts w:ascii="Times New Roman" w:hAnsi="Times New Roman"/>
          <w:bCs/>
          <w:kern w:val="0"/>
        </w:rPr>
        <w:t xml:space="preserve"> in MH7A cells.</w:t>
      </w:r>
    </w:p>
    <w:p w14:paraId="7990A46D" w14:textId="64C41AB2" w:rsidR="00BD5481" w:rsidRPr="00AF57A7" w:rsidRDefault="00BD5481" w:rsidP="00BD548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</w:rPr>
      </w:pPr>
      <w:r w:rsidRPr="00AF57A7">
        <w:rPr>
          <w:rFonts w:ascii="Times New Roman" w:hAnsi="Times New Roman"/>
        </w:rPr>
        <w:t>ß-actin was used as an internal control for Supplementary Figure S3.</w:t>
      </w:r>
      <w:r w:rsidR="00D83913" w:rsidRPr="00AF57A7">
        <w:t xml:space="preserve"> </w:t>
      </w:r>
      <w:r w:rsidR="00D83913" w:rsidRPr="00AF57A7">
        <w:rPr>
          <w:rFonts w:ascii="Times New Roman" w:hAnsi="Times New Roman"/>
        </w:rPr>
        <w:t>Exposure time is 3 minutes (a)</w:t>
      </w:r>
      <w:r w:rsidR="00D83913" w:rsidRPr="00AF57A7">
        <w:rPr>
          <w:rFonts w:ascii="Times New Roman" w:hAnsi="Times New Roman" w:hint="eastAsia"/>
        </w:rPr>
        <w:t xml:space="preserve"> </w:t>
      </w:r>
      <w:r w:rsidR="00D83913" w:rsidRPr="00AF57A7">
        <w:rPr>
          <w:rFonts w:ascii="Times New Roman" w:hAnsi="Times New Roman"/>
        </w:rPr>
        <w:t>and 6 minutes (b)</w:t>
      </w:r>
      <w:r w:rsidR="00C340C9" w:rsidRPr="00AF57A7">
        <w:rPr>
          <w:rFonts w:ascii="Times New Roman" w:hAnsi="Times New Roman"/>
        </w:rPr>
        <w:t xml:space="preserve">. </w:t>
      </w:r>
      <w:r w:rsidR="00461A16" w:rsidRPr="00AF57A7">
        <w:rPr>
          <w:rFonts w:ascii="Times New Roman" w:hAnsi="Times New Roman"/>
        </w:rPr>
        <w:t>TNF</w:t>
      </w:r>
      <w:r w:rsidR="00461A16" w:rsidRPr="00AF57A7">
        <w:rPr>
          <w:rFonts w:ascii="Times New Roman" w:hAnsi="Times New Roman"/>
        </w:rPr>
        <w:sym w:font="Symbol" w:char="F061"/>
      </w:r>
      <w:r w:rsidR="00461A16" w:rsidRPr="00AF57A7">
        <w:rPr>
          <w:rFonts w:ascii="Times New Roman" w:hAnsi="Times New Roman"/>
        </w:rPr>
        <w:t xml:space="preserve"> did not affect the expression of ß-actin.</w:t>
      </w:r>
    </w:p>
    <w:p w14:paraId="25574CDC" w14:textId="77777777" w:rsidR="008B1D4F" w:rsidRPr="00AF57A7" w:rsidRDefault="008B1D4F" w:rsidP="008B1D4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</w:rPr>
      </w:pPr>
    </w:p>
    <w:p w14:paraId="212C5F87" w14:textId="56D5CC85" w:rsidR="008B1D4F" w:rsidRPr="00AF57A7" w:rsidRDefault="007118FE" w:rsidP="008B1D4F">
      <w:pPr>
        <w:spacing w:line="480" w:lineRule="auto"/>
        <w:jc w:val="left"/>
        <w:rPr>
          <w:rFonts w:ascii="Times New Roman" w:hAnsi="Times New Roman"/>
        </w:rPr>
      </w:pPr>
      <w:r w:rsidRPr="00AF57A7">
        <w:rPr>
          <w:rFonts w:ascii="Times New Roman" w:hAnsi="Times New Roman"/>
          <w:b/>
        </w:rPr>
        <w:t>Supplementary Figure S</w:t>
      </w:r>
      <w:r w:rsidR="008B1D4F" w:rsidRPr="00AF57A7">
        <w:rPr>
          <w:rFonts w:ascii="Times New Roman" w:hAnsi="Times New Roman"/>
          <w:b/>
        </w:rPr>
        <w:t>5:</w:t>
      </w:r>
    </w:p>
    <w:p w14:paraId="6AA3D45D" w14:textId="13167BFB" w:rsidR="00030CE3" w:rsidRPr="00AF57A7" w:rsidRDefault="00030CE3" w:rsidP="00030CE3">
      <w:pPr>
        <w:pStyle w:val="HTML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AF57A7">
        <w:rPr>
          <w:rFonts w:ascii="Times New Roman" w:hAnsi="Times New Roman" w:cs="Times New Roman"/>
          <w:bCs/>
          <w:sz w:val="24"/>
          <w:szCs w:val="24"/>
        </w:rPr>
        <w:t>Stimulation of A</w:t>
      </w:r>
      <w:r w:rsidRPr="00AF57A7">
        <w:rPr>
          <w:rFonts w:ascii="Times New Roman" w:hAnsi="Times New Roman" w:cs="Times New Roman"/>
          <w:bCs/>
          <w:sz w:val="24"/>
          <w:szCs w:val="24"/>
          <w:vertAlign w:val="subscript"/>
        </w:rPr>
        <w:t>2A</w:t>
      </w:r>
      <w:r w:rsidRPr="00AF57A7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AF57A7">
        <w:rPr>
          <w:rFonts w:ascii="Times New Roman" w:hAnsi="Times New Roman" w:cs="Times New Roman"/>
          <w:bCs/>
          <w:sz w:val="24"/>
          <w:szCs w:val="24"/>
        </w:rPr>
        <w:t>AdoRs</w:t>
      </w:r>
      <w:proofErr w:type="spellEnd"/>
      <w:r w:rsidRPr="00AF57A7">
        <w:rPr>
          <w:rFonts w:ascii="Times New Roman" w:hAnsi="Times New Roman" w:cs="Times New Roman"/>
          <w:bCs/>
          <w:sz w:val="24"/>
          <w:szCs w:val="24"/>
        </w:rPr>
        <w:t xml:space="preserve"> reverses the TNF</w:t>
      </w:r>
      <w:r w:rsidRPr="00AF57A7">
        <w:rPr>
          <w:rFonts w:ascii="Times New Roman" w:hAnsi="Times New Roman"/>
          <w:bCs/>
          <w:sz w:val="24"/>
        </w:rPr>
        <w:sym w:font="Symbol" w:char="F061"/>
      </w:r>
      <w:r w:rsidRPr="00AF57A7">
        <w:rPr>
          <w:rFonts w:ascii="Times New Roman" w:hAnsi="Times New Roman" w:cs="Times New Roman"/>
          <w:bCs/>
          <w:sz w:val="24"/>
          <w:szCs w:val="24"/>
        </w:rPr>
        <w:t xml:space="preserve">-mediated activation of </w:t>
      </w:r>
      <w:r w:rsidR="001D446A" w:rsidRPr="00AF57A7">
        <w:rPr>
          <w:rFonts w:ascii="Times New Roman" w:hAnsi="Times New Roman" w:cs="Times New Roman"/>
          <w:bCs/>
          <w:sz w:val="24"/>
          <w:szCs w:val="24"/>
        </w:rPr>
        <w:t>AP-1</w:t>
      </w:r>
      <w:r w:rsidRPr="00AF57A7">
        <w:rPr>
          <w:rFonts w:ascii="Times New Roman" w:hAnsi="Times New Roman" w:cs="Times New Roman"/>
          <w:bCs/>
          <w:sz w:val="24"/>
          <w:szCs w:val="24"/>
        </w:rPr>
        <w:t xml:space="preserve"> in MH7A cells.</w:t>
      </w:r>
    </w:p>
    <w:p w14:paraId="5AE131E2" w14:textId="6E40E0C7" w:rsidR="008B1D4F" w:rsidRPr="00AF57A7" w:rsidRDefault="00030CE3" w:rsidP="00030CE3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</w:rPr>
      </w:pPr>
      <w:r w:rsidRPr="00AF57A7">
        <w:rPr>
          <w:rFonts w:ascii="Times New Roman" w:hAnsi="Times New Roman"/>
        </w:rPr>
        <w:t>Activation of A</w:t>
      </w:r>
      <w:r w:rsidRPr="00AF57A7">
        <w:rPr>
          <w:rFonts w:ascii="Times New Roman" w:hAnsi="Times New Roman"/>
          <w:vertAlign w:val="subscript"/>
        </w:rPr>
        <w:t>2A</w:t>
      </w:r>
      <w:r w:rsidRPr="00AF57A7">
        <w:rPr>
          <w:rFonts w:ascii="Times New Roman" w:hAnsi="Times New Roman"/>
        </w:rPr>
        <w:t xml:space="preserve"> receptor signaling suppressed TNF</w:t>
      </w:r>
      <w:r w:rsidRPr="00AF57A7">
        <w:rPr>
          <w:rFonts w:cs="Arial"/>
        </w:rPr>
        <w:sym w:font="Symbol" w:char="F061"/>
      </w:r>
      <w:r w:rsidRPr="00AF57A7">
        <w:rPr>
          <w:rFonts w:ascii="Times New Roman" w:hAnsi="Times New Roman"/>
        </w:rPr>
        <w:t>-induced activation of ATF-2. Cells were incubated for 1 h in TNF</w:t>
      </w:r>
      <w:r w:rsidRPr="00AF57A7">
        <w:rPr>
          <w:rFonts w:ascii="Times New Roman" w:hAnsi="Times New Roman"/>
        </w:rPr>
        <w:sym w:font="Symbol" w:char="F061"/>
      </w:r>
      <w:r w:rsidRPr="00AF57A7">
        <w:rPr>
          <w:rFonts w:ascii="Times New Roman" w:hAnsi="Times New Roman"/>
        </w:rPr>
        <w:t xml:space="preserve"> (1 ng/ml) with or without HENECA (1 </w:t>
      </w:r>
      <w:r w:rsidRPr="00AF57A7">
        <w:rPr>
          <w:rFonts w:ascii="Times New Roman" w:hAnsi="Times New Roman"/>
        </w:rPr>
        <w:sym w:font="Symbol" w:char="F06D"/>
      </w:r>
      <w:r w:rsidRPr="00AF57A7">
        <w:rPr>
          <w:rFonts w:ascii="Times New Roman" w:hAnsi="Times New Roman"/>
        </w:rPr>
        <w:t>M). Expression levels of p-ATF-2 w</w:t>
      </w:r>
      <w:r w:rsidR="001D446A" w:rsidRPr="00AF57A7">
        <w:rPr>
          <w:rFonts w:ascii="Times New Roman" w:hAnsi="Times New Roman"/>
        </w:rPr>
        <w:t>as</w:t>
      </w:r>
      <w:r w:rsidRPr="00AF57A7">
        <w:rPr>
          <w:rFonts w:ascii="Times New Roman" w:hAnsi="Times New Roman" w:hint="eastAsia"/>
        </w:rPr>
        <w:t xml:space="preserve"> </w:t>
      </w:r>
      <w:r w:rsidRPr="00AF57A7">
        <w:rPr>
          <w:rFonts w:ascii="Times New Roman" w:hAnsi="Times New Roman"/>
        </w:rPr>
        <w:t xml:space="preserve">estimated by western blotting and densitometry. </w:t>
      </w:r>
      <w:r w:rsidRPr="00AF57A7">
        <w:rPr>
          <w:rFonts w:ascii="Times New Roman" w:hAnsi="Times New Roman"/>
        </w:rPr>
        <w:lastRenderedPageBreak/>
        <w:t>HENECA suppressed TNF</w:t>
      </w:r>
      <w:r w:rsidRPr="00AF57A7">
        <w:rPr>
          <w:rFonts w:cs="Arial"/>
        </w:rPr>
        <w:sym w:font="Symbol" w:char="F061"/>
      </w:r>
      <w:r w:rsidRPr="00AF57A7">
        <w:rPr>
          <w:rFonts w:ascii="Times New Roman" w:hAnsi="Times New Roman"/>
        </w:rPr>
        <w:t>-induced phosphorylation (activation) of ATF-2.</w:t>
      </w:r>
    </w:p>
    <w:p w14:paraId="49FC186C" w14:textId="77777777" w:rsidR="001D446A" w:rsidRPr="00AF57A7" w:rsidRDefault="001D446A" w:rsidP="00030CE3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</w:rPr>
      </w:pPr>
    </w:p>
    <w:p w14:paraId="0C4387CB" w14:textId="0DFB12B0" w:rsidR="008B1D4F" w:rsidRPr="00AF57A7" w:rsidRDefault="007118FE" w:rsidP="008B1D4F">
      <w:pPr>
        <w:spacing w:line="480" w:lineRule="auto"/>
        <w:jc w:val="left"/>
        <w:rPr>
          <w:rFonts w:ascii="Times New Roman" w:hAnsi="Times New Roman"/>
          <w:b/>
        </w:rPr>
      </w:pPr>
      <w:r w:rsidRPr="00AF57A7">
        <w:rPr>
          <w:rFonts w:ascii="Times New Roman" w:hAnsi="Times New Roman"/>
          <w:b/>
        </w:rPr>
        <w:t>Supplementary Figure S</w:t>
      </w:r>
      <w:r w:rsidR="008B1D4F" w:rsidRPr="00AF57A7">
        <w:rPr>
          <w:rFonts w:ascii="Times New Roman" w:hAnsi="Times New Roman"/>
          <w:b/>
        </w:rPr>
        <w:t>6:</w:t>
      </w:r>
    </w:p>
    <w:p w14:paraId="511F6BC7" w14:textId="77777777" w:rsidR="001D446A" w:rsidRPr="00AF57A7" w:rsidRDefault="001D446A" w:rsidP="001D446A">
      <w:pPr>
        <w:spacing w:line="480" w:lineRule="auto"/>
        <w:jc w:val="left"/>
        <w:rPr>
          <w:rFonts w:ascii="Times New Roman" w:hAnsi="Times New Roman"/>
          <w:bCs/>
          <w:kern w:val="0"/>
        </w:rPr>
      </w:pPr>
      <w:r w:rsidRPr="00AF57A7">
        <w:rPr>
          <w:rFonts w:ascii="Times New Roman" w:hAnsi="Times New Roman"/>
          <w:bCs/>
          <w:kern w:val="0"/>
        </w:rPr>
        <w:t xml:space="preserve">Detection of </w:t>
      </w:r>
      <w:r w:rsidRPr="00AF57A7">
        <w:rPr>
          <w:rFonts w:ascii="Times New Roman" w:hAnsi="Times New Roman"/>
        </w:rPr>
        <w:t>ß-actin</w:t>
      </w:r>
      <w:r w:rsidRPr="00AF57A7">
        <w:rPr>
          <w:rFonts w:ascii="Times New Roman" w:hAnsi="Times New Roman"/>
          <w:bCs/>
          <w:kern w:val="0"/>
        </w:rPr>
        <w:t xml:space="preserve"> in MH7A cells.</w:t>
      </w:r>
    </w:p>
    <w:p w14:paraId="3D76A236" w14:textId="593BAA8A" w:rsidR="001D446A" w:rsidRPr="00AF57A7" w:rsidRDefault="001D446A" w:rsidP="001D446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</w:rPr>
      </w:pPr>
      <w:r w:rsidRPr="00AF57A7">
        <w:rPr>
          <w:rFonts w:ascii="Times New Roman" w:hAnsi="Times New Roman"/>
        </w:rPr>
        <w:t>ß-actin was used as an internal control for Supplementary Figure S5.</w:t>
      </w:r>
      <w:r w:rsidR="00D83913" w:rsidRPr="00AF57A7">
        <w:rPr>
          <w:rFonts w:ascii="Times New Roman" w:hAnsi="Times New Roman"/>
        </w:rPr>
        <w:t xml:space="preserve"> Exposure time is 3 minutes (a)</w:t>
      </w:r>
      <w:r w:rsidR="00D83913" w:rsidRPr="00AF57A7">
        <w:rPr>
          <w:rFonts w:ascii="Times New Roman" w:hAnsi="Times New Roman" w:hint="eastAsia"/>
        </w:rPr>
        <w:t xml:space="preserve"> </w:t>
      </w:r>
      <w:r w:rsidR="00D83913" w:rsidRPr="00AF57A7">
        <w:rPr>
          <w:rFonts w:ascii="Times New Roman" w:hAnsi="Times New Roman"/>
        </w:rPr>
        <w:t>and 6 minutes (b)</w:t>
      </w:r>
      <w:r w:rsidR="00C340C9" w:rsidRPr="00AF57A7">
        <w:rPr>
          <w:rFonts w:ascii="Times New Roman" w:hAnsi="Times New Roman"/>
        </w:rPr>
        <w:t>.</w:t>
      </w:r>
      <w:r w:rsidR="00461A16" w:rsidRPr="00AF57A7">
        <w:rPr>
          <w:rFonts w:ascii="Times New Roman" w:hAnsi="Times New Roman"/>
        </w:rPr>
        <w:t xml:space="preserve"> </w:t>
      </w:r>
      <w:r w:rsidR="00461A16" w:rsidRPr="00AF57A7">
        <w:rPr>
          <w:rFonts w:ascii="Times New Roman" w:hAnsi="Times New Roman"/>
        </w:rPr>
        <w:t>TNF</w:t>
      </w:r>
      <w:r w:rsidR="00461A16" w:rsidRPr="00AF57A7">
        <w:rPr>
          <w:rFonts w:ascii="Times New Roman" w:hAnsi="Times New Roman"/>
        </w:rPr>
        <w:sym w:font="Symbol" w:char="F061"/>
      </w:r>
      <w:r w:rsidR="00461A16" w:rsidRPr="00AF57A7">
        <w:rPr>
          <w:rFonts w:ascii="Times New Roman" w:hAnsi="Times New Roman"/>
        </w:rPr>
        <w:t xml:space="preserve"> did not affect the expression of ß-actin.</w:t>
      </w:r>
    </w:p>
    <w:p w14:paraId="19303BBD" w14:textId="77777777" w:rsidR="009A36C6" w:rsidRPr="00AF57A7" w:rsidRDefault="009A36C6" w:rsidP="00A73E10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</w:rPr>
      </w:pPr>
    </w:p>
    <w:sectPr w:rsidR="009A36C6" w:rsidRPr="00AF57A7" w:rsidSect="00185A58">
      <w:headerReference w:type="default" r:id="rId12"/>
      <w:footerReference w:type="even" r:id="rId13"/>
      <w:footerReference w:type="default" r:id="rId14"/>
      <w:pgSz w:w="11900" w:h="16840"/>
      <w:pgMar w:top="1985" w:right="1701" w:bottom="1701" w:left="1701" w:header="851" w:footer="992" w:gutter="0"/>
      <w:lnNumType w:countBy="1" w:restart="continuous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E17B7A" w14:textId="77777777" w:rsidR="00E36ED1" w:rsidRDefault="00E36ED1" w:rsidP="009F3F29">
      <w:r>
        <w:separator/>
      </w:r>
    </w:p>
  </w:endnote>
  <w:endnote w:type="continuationSeparator" w:id="0">
    <w:p w14:paraId="1DEB3EBA" w14:textId="77777777" w:rsidR="00E36ED1" w:rsidRDefault="00E36ED1" w:rsidP="009F3F29">
      <w:r>
        <w:continuationSeparator/>
      </w:r>
    </w:p>
  </w:endnote>
  <w:endnote w:type="continuationNotice" w:id="1">
    <w:p w14:paraId="6E3C8ED1" w14:textId="77777777" w:rsidR="00E36ED1" w:rsidRDefault="00E36ED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ヒラギノ角ゴ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b"/>
      </w:rPr>
      <w:id w:val="-1434279143"/>
      <w:docPartObj>
        <w:docPartGallery w:val="Page Numbers (Bottom of Page)"/>
        <w:docPartUnique/>
      </w:docPartObj>
    </w:sdtPr>
    <w:sdtEndPr>
      <w:rPr>
        <w:rStyle w:val="ab"/>
      </w:rPr>
    </w:sdtEndPr>
    <w:sdtContent>
      <w:p w14:paraId="669A1897" w14:textId="77777777" w:rsidR="009815E2" w:rsidRDefault="009815E2" w:rsidP="00B8243D">
        <w:pPr>
          <w:pStyle w:val="a3"/>
          <w:framePr w:wrap="none" w:vAnchor="text" w:hAnchor="margin" w:xAlign="center" w:y="1"/>
          <w:rPr>
            <w:rStyle w:val="ab"/>
          </w:rPr>
        </w:pPr>
        <w:r>
          <w:rPr>
            <w:rStyle w:val="ab"/>
          </w:rPr>
          <w:fldChar w:fldCharType="begin"/>
        </w:r>
        <w:r>
          <w:rPr>
            <w:rStyle w:val="ab"/>
          </w:rPr>
          <w:instrText xml:space="preserve"> PAGE </w:instrText>
        </w:r>
        <w:r>
          <w:rPr>
            <w:rStyle w:val="ab"/>
          </w:rPr>
          <w:fldChar w:fldCharType="end"/>
        </w:r>
      </w:p>
    </w:sdtContent>
  </w:sdt>
  <w:p w14:paraId="40AE58FC" w14:textId="77777777" w:rsidR="009815E2" w:rsidRDefault="009815E2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/>
        <w:color w:val="000000" w:themeColor="text1"/>
      </w:rPr>
      <w:id w:val="346911520"/>
      <w:docPartObj>
        <w:docPartGallery w:val="Page Numbers (Bottom of Page)"/>
        <w:docPartUnique/>
      </w:docPartObj>
    </w:sdtPr>
    <w:sdtEndPr/>
    <w:sdtContent>
      <w:p w14:paraId="256322C3" w14:textId="77777777" w:rsidR="009815E2" w:rsidRPr="008D57D5" w:rsidRDefault="009815E2" w:rsidP="00B8243D">
        <w:pPr>
          <w:pStyle w:val="a3"/>
          <w:framePr w:wrap="none" w:vAnchor="text" w:hAnchor="margin" w:xAlign="center" w:y="1"/>
          <w:rPr>
            <w:rFonts w:ascii="Times New Roman" w:hAnsi="Times New Roman"/>
            <w:color w:val="000000" w:themeColor="text1"/>
          </w:rPr>
        </w:pPr>
        <w:r w:rsidRPr="008D57D5">
          <w:rPr>
            <w:rFonts w:ascii="Times New Roman" w:hAnsi="Times New Roman"/>
            <w:color w:val="000000" w:themeColor="text1"/>
          </w:rPr>
          <w:fldChar w:fldCharType="begin"/>
        </w:r>
        <w:r w:rsidRPr="008D57D5">
          <w:rPr>
            <w:rFonts w:ascii="Times New Roman" w:hAnsi="Times New Roman"/>
            <w:color w:val="000000" w:themeColor="text1"/>
          </w:rPr>
          <w:instrText xml:space="preserve"> PAGE </w:instrText>
        </w:r>
        <w:r w:rsidRPr="008D57D5">
          <w:rPr>
            <w:rFonts w:ascii="Times New Roman" w:hAnsi="Times New Roman"/>
            <w:color w:val="000000" w:themeColor="text1"/>
          </w:rPr>
          <w:fldChar w:fldCharType="separate"/>
        </w:r>
        <w:r w:rsidR="003D2B2E">
          <w:rPr>
            <w:rFonts w:ascii="Times New Roman" w:hAnsi="Times New Roman"/>
            <w:noProof/>
            <w:color w:val="000000" w:themeColor="text1"/>
          </w:rPr>
          <w:t>1</w:t>
        </w:r>
        <w:r w:rsidRPr="008D57D5">
          <w:rPr>
            <w:rFonts w:ascii="Times New Roman" w:hAnsi="Times New Roman"/>
            <w:color w:val="000000" w:themeColor="text1"/>
          </w:rPr>
          <w:fldChar w:fldCharType="end"/>
        </w:r>
      </w:p>
    </w:sdtContent>
  </w:sdt>
  <w:p w14:paraId="673960B0" w14:textId="77777777" w:rsidR="009815E2" w:rsidRPr="008D57D5" w:rsidRDefault="009815E2">
    <w:pPr>
      <w:pStyle w:val="a3"/>
      <w:rPr>
        <w:rFonts w:ascii="Times New Roman" w:hAnsi="Times New Roman"/>
        <w:color w:val="000000" w:themeColor="text1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3AEC67" w14:textId="77777777" w:rsidR="00E36ED1" w:rsidRDefault="00E36ED1" w:rsidP="009F3F29">
      <w:r>
        <w:separator/>
      </w:r>
    </w:p>
  </w:footnote>
  <w:footnote w:type="continuationSeparator" w:id="0">
    <w:p w14:paraId="28F8DFA0" w14:textId="77777777" w:rsidR="00E36ED1" w:rsidRDefault="00E36ED1" w:rsidP="009F3F29">
      <w:r>
        <w:continuationSeparator/>
      </w:r>
    </w:p>
  </w:footnote>
  <w:footnote w:type="continuationNotice" w:id="1">
    <w:p w14:paraId="37535A63" w14:textId="77777777" w:rsidR="00E36ED1" w:rsidRDefault="00E36ED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D1FA2C" w14:textId="77777777" w:rsidR="003B321E" w:rsidRDefault="003B321E">
    <w:pPr>
      <w:pStyle w:val="a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382DFC"/>
    <w:multiLevelType w:val="multilevel"/>
    <w:tmpl w:val="901AD5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 fillcolor="#9cbee0" strokecolor="#739cc3">
      <v:fill color="#9cbee0" color2="#bbd5f0" type="gradient">
        <o:fill v:ext="view" type="gradientUnscaled"/>
      </v:fill>
      <v:stroke color="#739cc3" weight="1.25pt" miterlimit="2"/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StyleGuidePreference" w:val="-1"/>
  </w:docVars>
  <w:rsids>
    <w:rsidRoot w:val="002574AB"/>
    <w:rsid w:val="00011690"/>
    <w:rsid w:val="000116D4"/>
    <w:rsid w:val="000220D5"/>
    <w:rsid w:val="0002229F"/>
    <w:rsid w:val="000239AE"/>
    <w:rsid w:val="0002599E"/>
    <w:rsid w:val="00030CE3"/>
    <w:rsid w:val="000316DC"/>
    <w:rsid w:val="00031EA9"/>
    <w:rsid w:val="00034193"/>
    <w:rsid w:val="000363EC"/>
    <w:rsid w:val="0004211F"/>
    <w:rsid w:val="000432DB"/>
    <w:rsid w:val="00043841"/>
    <w:rsid w:val="00046317"/>
    <w:rsid w:val="0004715E"/>
    <w:rsid w:val="000471BA"/>
    <w:rsid w:val="0005182E"/>
    <w:rsid w:val="00053F2E"/>
    <w:rsid w:val="000540E3"/>
    <w:rsid w:val="00055831"/>
    <w:rsid w:val="0006099A"/>
    <w:rsid w:val="0007054F"/>
    <w:rsid w:val="00070D08"/>
    <w:rsid w:val="00073048"/>
    <w:rsid w:val="000736CA"/>
    <w:rsid w:val="00084730"/>
    <w:rsid w:val="00084983"/>
    <w:rsid w:val="00085E0B"/>
    <w:rsid w:val="00087015"/>
    <w:rsid w:val="0008774C"/>
    <w:rsid w:val="00091353"/>
    <w:rsid w:val="00091950"/>
    <w:rsid w:val="0009297B"/>
    <w:rsid w:val="0009610A"/>
    <w:rsid w:val="000A5159"/>
    <w:rsid w:val="000B2DA9"/>
    <w:rsid w:val="000D0545"/>
    <w:rsid w:val="000D458F"/>
    <w:rsid w:val="000D5AF5"/>
    <w:rsid w:val="000D78E4"/>
    <w:rsid w:val="000D78F1"/>
    <w:rsid w:val="000E5CED"/>
    <w:rsid w:val="000F6EDD"/>
    <w:rsid w:val="00100121"/>
    <w:rsid w:val="00110B81"/>
    <w:rsid w:val="00120FEB"/>
    <w:rsid w:val="00122965"/>
    <w:rsid w:val="00122F39"/>
    <w:rsid w:val="0012643C"/>
    <w:rsid w:val="001277D1"/>
    <w:rsid w:val="00127E2B"/>
    <w:rsid w:val="001308C8"/>
    <w:rsid w:val="00130AFC"/>
    <w:rsid w:val="00140DCA"/>
    <w:rsid w:val="00143799"/>
    <w:rsid w:val="00143FC7"/>
    <w:rsid w:val="00147593"/>
    <w:rsid w:val="00151E3C"/>
    <w:rsid w:val="00154C9A"/>
    <w:rsid w:val="00155EA6"/>
    <w:rsid w:val="0016243D"/>
    <w:rsid w:val="00167258"/>
    <w:rsid w:val="0017082D"/>
    <w:rsid w:val="00170EA0"/>
    <w:rsid w:val="00175908"/>
    <w:rsid w:val="001818CA"/>
    <w:rsid w:val="00183BDC"/>
    <w:rsid w:val="00185A58"/>
    <w:rsid w:val="00186702"/>
    <w:rsid w:val="0018691D"/>
    <w:rsid w:val="00187138"/>
    <w:rsid w:val="00196BCA"/>
    <w:rsid w:val="001A5859"/>
    <w:rsid w:val="001B0643"/>
    <w:rsid w:val="001B0DC5"/>
    <w:rsid w:val="001B6E17"/>
    <w:rsid w:val="001D1F66"/>
    <w:rsid w:val="001D43C8"/>
    <w:rsid w:val="001D446A"/>
    <w:rsid w:val="001D4D95"/>
    <w:rsid w:val="001D6934"/>
    <w:rsid w:val="001E0B4B"/>
    <w:rsid w:val="001E4832"/>
    <w:rsid w:val="001F21EB"/>
    <w:rsid w:val="001F3AE5"/>
    <w:rsid w:val="002008CC"/>
    <w:rsid w:val="002072C8"/>
    <w:rsid w:val="002107CE"/>
    <w:rsid w:val="00211335"/>
    <w:rsid w:val="00214610"/>
    <w:rsid w:val="00214D3F"/>
    <w:rsid w:val="0021673E"/>
    <w:rsid w:val="002178DE"/>
    <w:rsid w:val="002213DF"/>
    <w:rsid w:val="0022576F"/>
    <w:rsid w:val="00231CC5"/>
    <w:rsid w:val="00235B8E"/>
    <w:rsid w:val="002366A3"/>
    <w:rsid w:val="00237885"/>
    <w:rsid w:val="00244FA2"/>
    <w:rsid w:val="002574AB"/>
    <w:rsid w:val="0026272D"/>
    <w:rsid w:val="0026281D"/>
    <w:rsid w:val="00267445"/>
    <w:rsid w:val="00270B85"/>
    <w:rsid w:val="00273807"/>
    <w:rsid w:val="002741EB"/>
    <w:rsid w:val="00275814"/>
    <w:rsid w:val="0027755E"/>
    <w:rsid w:val="002937EF"/>
    <w:rsid w:val="0029720C"/>
    <w:rsid w:val="00297F02"/>
    <w:rsid w:val="002A08D0"/>
    <w:rsid w:val="002A22D7"/>
    <w:rsid w:val="002B0625"/>
    <w:rsid w:val="002C293D"/>
    <w:rsid w:val="002C3AAC"/>
    <w:rsid w:val="002C4B40"/>
    <w:rsid w:val="002D09E9"/>
    <w:rsid w:val="002D1D18"/>
    <w:rsid w:val="002D2FB9"/>
    <w:rsid w:val="002D44B2"/>
    <w:rsid w:val="002E2E22"/>
    <w:rsid w:val="002F200D"/>
    <w:rsid w:val="0030234C"/>
    <w:rsid w:val="00303AA6"/>
    <w:rsid w:val="003048AD"/>
    <w:rsid w:val="0030773B"/>
    <w:rsid w:val="00314D63"/>
    <w:rsid w:val="0031572C"/>
    <w:rsid w:val="003170F9"/>
    <w:rsid w:val="00317BF7"/>
    <w:rsid w:val="00327396"/>
    <w:rsid w:val="003306BF"/>
    <w:rsid w:val="00330969"/>
    <w:rsid w:val="0033300D"/>
    <w:rsid w:val="003364D6"/>
    <w:rsid w:val="00351A3B"/>
    <w:rsid w:val="00352C01"/>
    <w:rsid w:val="0036426F"/>
    <w:rsid w:val="00370DB2"/>
    <w:rsid w:val="003724DE"/>
    <w:rsid w:val="00373997"/>
    <w:rsid w:val="00375117"/>
    <w:rsid w:val="00382A17"/>
    <w:rsid w:val="003835F8"/>
    <w:rsid w:val="003866AC"/>
    <w:rsid w:val="00386AC6"/>
    <w:rsid w:val="003A0BB1"/>
    <w:rsid w:val="003A1868"/>
    <w:rsid w:val="003A3C12"/>
    <w:rsid w:val="003B321E"/>
    <w:rsid w:val="003C0F18"/>
    <w:rsid w:val="003C7038"/>
    <w:rsid w:val="003D14D6"/>
    <w:rsid w:val="003D2B2E"/>
    <w:rsid w:val="003D68B5"/>
    <w:rsid w:val="003E0399"/>
    <w:rsid w:val="003E165B"/>
    <w:rsid w:val="003E6A68"/>
    <w:rsid w:val="003E6A74"/>
    <w:rsid w:val="003E7FE6"/>
    <w:rsid w:val="003F2817"/>
    <w:rsid w:val="003F34CD"/>
    <w:rsid w:val="003F451C"/>
    <w:rsid w:val="00411ECA"/>
    <w:rsid w:val="004144BE"/>
    <w:rsid w:val="00430AC1"/>
    <w:rsid w:val="00431183"/>
    <w:rsid w:val="00440D48"/>
    <w:rsid w:val="004521B2"/>
    <w:rsid w:val="004538EC"/>
    <w:rsid w:val="00455C70"/>
    <w:rsid w:val="00456FF0"/>
    <w:rsid w:val="004571F0"/>
    <w:rsid w:val="00461A16"/>
    <w:rsid w:val="0046294B"/>
    <w:rsid w:val="00463615"/>
    <w:rsid w:val="00463A8A"/>
    <w:rsid w:val="004650F7"/>
    <w:rsid w:val="00465A27"/>
    <w:rsid w:val="00472359"/>
    <w:rsid w:val="00472402"/>
    <w:rsid w:val="004730D9"/>
    <w:rsid w:val="004759B9"/>
    <w:rsid w:val="00481B52"/>
    <w:rsid w:val="00482154"/>
    <w:rsid w:val="00483D4F"/>
    <w:rsid w:val="0048633D"/>
    <w:rsid w:val="00486737"/>
    <w:rsid w:val="00487618"/>
    <w:rsid w:val="00491F40"/>
    <w:rsid w:val="00497263"/>
    <w:rsid w:val="004A474C"/>
    <w:rsid w:val="004A7AF4"/>
    <w:rsid w:val="004B6EA5"/>
    <w:rsid w:val="004B7755"/>
    <w:rsid w:val="004C0FCE"/>
    <w:rsid w:val="004C789D"/>
    <w:rsid w:val="004E0069"/>
    <w:rsid w:val="004E1E35"/>
    <w:rsid w:val="004E33F6"/>
    <w:rsid w:val="004E4DE3"/>
    <w:rsid w:val="004E7A48"/>
    <w:rsid w:val="004F3ADE"/>
    <w:rsid w:val="005040FB"/>
    <w:rsid w:val="00504ADA"/>
    <w:rsid w:val="0050581B"/>
    <w:rsid w:val="0051347C"/>
    <w:rsid w:val="0051458B"/>
    <w:rsid w:val="00516340"/>
    <w:rsid w:val="00517C1E"/>
    <w:rsid w:val="00520AB3"/>
    <w:rsid w:val="0052287F"/>
    <w:rsid w:val="0053235C"/>
    <w:rsid w:val="00540551"/>
    <w:rsid w:val="0054635C"/>
    <w:rsid w:val="005474A2"/>
    <w:rsid w:val="0056332E"/>
    <w:rsid w:val="005669AA"/>
    <w:rsid w:val="005722B7"/>
    <w:rsid w:val="00572C0E"/>
    <w:rsid w:val="00574BA8"/>
    <w:rsid w:val="00577641"/>
    <w:rsid w:val="00577AF0"/>
    <w:rsid w:val="005803D1"/>
    <w:rsid w:val="00584F52"/>
    <w:rsid w:val="00595741"/>
    <w:rsid w:val="005A56AD"/>
    <w:rsid w:val="005A584F"/>
    <w:rsid w:val="005A6F0E"/>
    <w:rsid w:val="005A7D9A"/>
    <w:rsid w:val="005B3701"/>
    <w:rsid w:val="005B5C8E"/>
    <w:rsid w:val="005C6AF9"/>
    <w:rsid w:val="005D0F61"/>
    <w:rsid w:val="005D60BB"/>
    <w:rsid w:val="005D7666"/>
    <w:rsid w:val="005E2BF1"/>
    <w:rsid w:val="005E2C7C"/>
    <w:rsid w:val="005F33E8"/>
    <w:rsid w:val="005F745A"/>
    <w:rsid w:val="005F757C"/>
    <w:rsid w:val="005F764B"/>
    <w:rsid w:val="00602AC9"/>
    <w:rsid w:val="00606F01"/>
    <w:rsid w:val="006139C8"/>
    <w:rsid w:val="0062170F"/>
    <w:rsid w:val="0062439B"/>
    <w:rsid w:val="00627138"/>
    <w:rsid w:val="00631745"/>
    <w:rsid w:val="00631911"/>
    <w:rsid w:val="006327C6"/>
    <w:rsid w:val="006341E8"/>
    <w:rsid w:val="006434FA"/>
    <w:rsid w:val="00651260"/>
    <w:rsid w:val="0065521D"/>
    <w:rsid w:val="00673A3A"/>
    <w:rsid w:val="0067451F"/>
    <w:rsid w:val="00676DC6"/>
    <w:rsid w:val="00681D15"/>
    <w:rsid w:val="006824E4"/>
    <w:rsid w:val="00691884"/>
    <w:rsid w:val="006960A5"/>
    <w:rsid w:val="00697860"/>
    <w:rsid w:val="006B58AC"/>
    <w:rsid w:val="006C0603"/>
    <w:rsid w:val="006C4F84"/>
    <w:rsid w:val="006C5A01"/>
    <w:rsid w:val="006D3EDD"/>
    <w:rsid w:val="006E0C03"/>
    <w:rsid w:val="006E0E5C"/>
    <w:rsid w:val="006E187D"/>
    <w:rsid w:val="006E19A1"/>
    <w:rsid w:val="006E4692"/>
    <w:rsid w:val="006E46CD"/>
    <w:rsid w:val="007003E5"/>
    <w:rsid w:val="00701513"/>
    <w:rsid w:val="007027B9"/>
    <w:rsid w:val="0070502E"/>
    <w:rsid w:val="0070696B"/>
    <w:rsid w:val="00706B2A"/>
    <w:rsid w:val="007118FE"/>
    <w:rsid w:val="00713180"/>
    <w:rsid w:val="007136CB"/>
    <w:rsid w:val="0071577B"/>
    <w:rsid w:val="00717042"/>
    <w:rsid w:val="007228AF"/>
    <w:rsid w:val="00726B1D"/>
    <w:rsid w:val="00730727"/>
    <w:rsid w:val="00740094"/>
    <w:rsid w:val="00742CD4"/>
    <w:rsid w:val="007431E8"/>
    <w:rsid w:val="00745E77"/>
    <w:rsid w:val="00747CB3"/>
    <w:rsid w:val="00751FF3"/>
    <w:rsid w:val="007540DE"/>
    <w:rsid w:val="00757FFB"/>
    <w:rsid w:val="00760A32"/>
    <w:rsid w:val="00760C38"/>
    <w:rsid w:val="007625E5"/>
    <w:rsid w:val="00763670"/>
    <w:rsid w:val="00764AB1"/>
    <w:rsid w:val="007658F2"/>
    <w:rsid w:val="0076648B"/>
    <w:rsid w:val="00766F36"/>
    <w:rsid w:val="00773490"/>
    <w:rsid w:val="00775754"/>
    <w:rsid w:val="00777A14"/>
    <w:rsid w:val="007819F5"/>
    <w:rsid w:val="0078475F"/>
    <w:rsid w:val="00786FAA"/>
    <w:rsid w:val="0078734A"/>
    <w:rsid w:val="007915E1"/>
    <w:rsid w:val="007925AD"/>
    <w:rsid w:val="00796273"/>
    <w:rsid w:val="007965DC"/>
    <w:rsid w:val="007A1621"/>
    <w:rsid w:val="007B0A7D"/>
    <w:rsid w:val="007B58BD"/>
    <w:rsid w:val="007B6B9B"/>
    <w:rsid w:val="007C4890"/>
    <w:rsid w:val="007C5FA0"/>
    <w:rsid w:val="007D01FC"/>
    <w:rsid w:val="007D22ED"/>
    <w:rsid w:val="007E2F3C"/>
    <w:rsid w:val="007E34D9"/>
    <w:rsid w:val="007E7683"/>
    <w:rsid w:val="007F1218"/>
    <w:rsid w:val="007F1EDE"/>
    <w:rsid w:val="007F681B"/>
    <w:rsid w:val="007F7BB5"/>
    <w:rsid w:val="0080229B"/>
    <w:rsid w:val="00802937"/>
    <w:rsid w:val="008062AA"/>
    <w:rsid w:val="008113A0"/>
    <w:rsid w:val="0081387D"/>
    <w:rsid w:val="0083226F"/>
    <w:rsid w:val="00837318"/>
    <w:rsid w:val="0084031D"/>
    <w:rsid w:val="00845A83"/>
    <w:rsid w:val="00856687"/>
    <w:rsid w:val="00856887"/>
    <w:rsid w:val="00860790"/>
    <w:rsid w:val="00860B88"/>
    <w:rsid w:val="00862FF2"/>
    <w:rsid w:val="00872BB8"/>
    <w:rsid w:val="00873427"/>
    <w:rsid w:val="008774D8"/>
    <w:rsid w:val="00884438"/>
    <w:rsid w:val="0088456D"/>
    <w:rsid w:val="008879FF"/>
    <w:rsid w:val="00887AE7"/>
    <w:rsid w:val="00892D7C"/>
    <w:rsid w:val="008943DD"/>
    <w:rsid w:val="0089467E"/>
    <w:rsid w:val="00896785"/>
    <w:rsid w:val="00897C64"/>
    <w:rsid w:val="008B0AAF"/>
    <w:rsid w:val="008B1D4F"/>
    <w:rsid w:val="008B27EE"/>
    <w:rsid w:val="008B581A"/>
    <w:rsid w:val="008B582F"/>
    <w:rsid w:val="008C1CFA"/>
    <w:rsid w:val="008C79B6"/>
    <w:rsid w:val="008D13D5"/>
    <w:rsid w:val="008D357D"/>
    <w:rsid w:val="008D57D5"/>
    <w:rsid w:val="008D6244"/>
    <w:rsid w:val="008D6CE3"/>
    <w:rsid w:val="008D6F63"/>
    <w:rsid w:val="008E588A"/>
    <w:rsid w:val="008F0E55"/>
    <w:rsid w:val="008F18F6"/>
    <w:rsid w:val="008F26DC"/>
    <w:rsid w:val="008F3151"/>
    <w:rsid w:val="008F41B5"/>
    <w:rsid w:val="008F54FE"/>
    <w:rsid w:val="00900A9E"/>
    <w:rsid w:val="009115B0"/>
    <w:rsid w:val="00911CC5"/>
    <w:rsid w:val="00913047"/>
    <w:rsid w:val="00913F96"/>
    <w:rsid w:val="00917009"/>
    <w:rsid w:val="009257B4"/>
    <w:rsid w:val="00925B7C"/>
    <w:rsid w:val="00932E0F"/>
    <w:rsid w:val="009347ED"/>
    <w:rsid w:val="00945A42"/>
    <w:rsid w:val="009507F0"/>
    <w:rsid w:val="00950EC3"/>
    <w:rsid w:val="0095146F"/>
    <w:rsid w:val="00953969"/>
    <w:rsid w:val="00954610"/>
    <w:rsid w:val="00954D8E"/>
    <w:rsid w:val="00960EC4"/>
    <w:rsid w:val="00962E64"/>
    <w:rsid w:val="00965B02"/>
    <w:rsid w:val="0097342B"/>
    <w:rsid w:val="00974849"/>
    <w:rsid w:val="009815E2"/>
    <w:rsid w:val="00983730"/>
    <w:rsid w:val="0098564E"/>
    <w:rsid w:val="00985D99"/>
    <w:rsid w:val="009864B2"/>
    <w:rsid w:val="00986A48"/>
    <w:rsid w:val="0098742F"/>
    <w:rsid w:val="00994207"/>
    <w:rsid w:val="009A308C"/>
    <w:rsid w:val="009A36C6"/>
    <w:rsid w:val="009A736D"/>
    <w:rsid w:val="009B2B47"/>
    <w:rsid w:val="009B40E7"/>
    <w:rsid w:val="009B7AC0"/>
    <w:rsid w:val="009C17E2"/>
    <w:rsid w:val="009C7E36"/>
    <w:rsid w:val="009D263A"/>
    <w:rsid w:val="009D5225"/>
    <w:rsid w:val="009E380E"/>
    <w:rsid w:val="009E383F"/>
    <w:rsid w:val="009E43AD"/>
    <w:rsid w:val="009E460C"/>
    <w:rsid w:val="009F15C8"/>
    <w:rsid w:val="009F1D10"/>
    <w:rsid w:val="009F2FEC"/>
    <w:rsid w:val="009F3F29"/>
    <w:rsid w:val="009F4B85"/>
    <w:rsid w:val="009F5B61"/>
    <w:rsid w:val="009F7268"/>
    <w:rsid w:val="00A11351"/>
    <w:rsid w:val="00A12D17"/>
    <w:rsid w:val="00A202F5"/>
    <w:rsid w:val="00A24435"/>
    <w:rsid w:val="00A271D4"/>
    <w:rsid w:val="00A34CC2"/>
    <w:rsid w:val="00A4145D"/>
    <w:rsid w:val="00A459A9"/>
    <w:rsid w:val="00A57B55"/>
    <w:rsid w:val="00A6059E"/>
    <w:rsid w:val="00A62292"/>
    <w:rsid w:val="00A6278E"/>
    <w:rsid w:val="00A62B84"/>
    <w:rsid w:val="00A650DA"/>
    <w:rsid w:val="00A65E08"/>
    <w:rsid w:val="00A718B6"/>
    <w:rsid w:val="00A73643"/>
    <w:rsid w:val="00A73E10"/>
    <w:rsid w:val="00A74B66"/>
    <w:rsid w:val="00A8062A"/>
    <w:rsid w:val="00A82CDE"/>
    <w:rsid w:val="00A843F3"/>
    <w:rsid w:val="00A8566B"/>
    <w:rsid w:val="00A86143"/>
    <w:rsid w:val="00A95668"/>
    <w:rsid w:val="00A96CD3"/>
    <w:rsid w:val="00AA2123"/>
    <w:rsid w:val="00AB1306"/>
    <w:rsid w:val="00AB5F66"/>
    <w:rsid w:val="00AB75D2"/>
    <w:rsid w:val="00AB7A8B"/>
    <w:rsid w:val="00AC013E"/>
    <w:rsid w:val="00AC2A33"/>
    <w:rsid w:val="00AC618C"/>
    <w:rsid w:val="00AD1DD0"/>
    <w:rsid w:val="00AD5A05"/>
    <w:rsid w:val="00AE22FC"/>
    <w:rsid w:val="00AE6EB8"/>
    <w:rsid w:val="00AE7D65"/>
    <w:rsid w:val="00AF2A2F"/>
    <w:rsid w:val="00AF57A7"/>
    <w:rsid w:val="00AF618C"/>
    <w:rsid w:val="00AF6D2B"/>
    <w:rsid w:val="00B00F2D"/>
    <w:rsid w:val="00B23A9F"/>
    <w:rsid w:val="00B2784B"/>
    <w:rsid w:val="00B27ABA"/>
    <w:rsid w:val="00B30D8D"/>
    <w:rsid w:val="00B33362"/>
    <w:rsid w:val="00B33C18"/>
    <w:rsid w:val="00B356E4"/>
    <w:rsid w:val="00B360F1"/>
    <w:rsid w:val="00B41F91"/>
    <w:rsid w:val="00B477D0"/>
    <w:rsid w:val="00B514D8"/>
    <w:rsid w:val="00B547E0"/>
    <w:rsid w:val="00B552D7"/>
    <w:rsid w:val="00B55A1E"/>
    <w:rsid w:val="00B565D5"/>
    <w:rsid w:val="00B6596D"/>
    <w:rsid w:val="00B66961"/>
    <w:rsid w:val="00B67AF2"/>
    <w:rsid w:val="00B744D2"/>
    <w:rsid w:val="00B75389"/>
    <w:rsid w:val="00B76246"/>
    <w:rsid w:val="00B81BC7"/>
    <w:rsid w:val="00B8210D"/>
    <w:rsid w:val="00B8243D"/>
    <w:rsid w:val="00B832D7"/>
    <w:rsid w:val="00B91125"/>
    <w:rsid w:val="00B92394"/>
    <w:rsid w:val="00B95A43"/>
    <w:rsid w:val="00BA1B4A"/>
    <w:rsid w:val="00BA373D"/>
    <w:rsid w:val="00BA5906"/>
    <w:rsid w:val="00BA6B75"/>
    <w:rsid w:val="00BB2072"/>
    <w:rsid w:val="00BB2716"/>
    <w:rsid w:val="00BB75D9"/>
    <w:rsid w:val="00BC0196"/>
    <w:rsid w:val="00BC10D6"/>
    <w:rsid w:val="00BC788E"/>
    <w:rsid w:val="00BD046E"/>
    <w:rsid w:val="00BD236D"/>
    <w:rsid w:val="00BD5481"/>
    <w:rsid w:val="00BE1793"/>
    <w:rsid w:val="00BE4207"/>
    <w:rsid w:val="00BE4902"/>
    <w:rsid w:val="00C00241"/>
    <w:rsid w:val="00C021ED"/>
    <w:rsid w:val="00C074BE"/>
    <w:rsid w:val="00C1016F"/>
    <w:rsid w:val="00C12E8F"/>
    <w:rsid w:val="00C161F5"/>
    <w:rsid w:val="00C23BE1"/>
    <w:rsid w:val="00C269B4"/>
    <w:rsid w:val="00C27CA6"/>
    <w:rsid w:val="00C324BC"/>
    <w:rsid w:val="00C340C9"/>
    <w:rsid w:val="00C42978"/>
    <w:rsid w:val="00C44123"/>
    <w:rsid w:val="00C52669"/>
    <w:rsid w:val="00C543BB"/>
    <w:rsid w:val="00C569C7"/>
    <w:rsid w:val="00C579CB"/>
    <w:rsid w:val="00C70E36"/>
    <w:rsid w:val="00C74A7C"/>
    <w:rsid w:val="00C80186"/>
    <w:rsid w:val="00C81114"/>
    <w:rsid w:val="00C9237F"/>
    <w:rsid w:val="00C949E4"/>
    <w:rsid w:val="00CA1638"/>
    <w:rsid w:val="00CA32A1"/>
    <w:rsid w:val="00CA5978"/>
    <w:rsid w:val="00CA6836"/>
    <w:rsid w:val="00CB027B"/>
    <w:rsid w:val="00CB3D7F"/>
    <w:rsid w:val="00CB4E4B"/>
    <w:rsid w:val="00CB7BC1"/>
    <w:rsid w:val="00CC0D7C"/>
    <w:rsid w:val="00CC247F"/>
    <w:rsid w:val="00CC3B7E"/>
    <w:rsid w:val="00CD167B"/>
    <w:rsid w:val="00CD22D9"/>
    <w:rsid w:val="00CD2934"/>
    <w:rsid w:val="00CE0980"/>
    <w:rsid w:val="00CE16B6"/>
    <w:rsid w:val="00CE300A"/>
    <w:rsid w:val="00CE3DB4"/>
    <w:rsid w:val="00CE3EE1"/>
    <w:rsid w:val="00CE5952"/>
    <w:rsid w:val="00CE78E8"/>
    <w:rsid w:val="00CE79C5"/>
    <w:rsid w:val="00CF21F6"/>
    <w:rsid w:val="00CF715E"/>
    <w:rsid w:val="00CF7EBC"/>
    <w:rsid w:val="00D036DD"/>
    <w:rsid w:val="00D068FB"/>
    <w:rsid w:val="00D11B5F"/>
    <w:rsid w:val="00D161D8"/>
    <w:rsid w:val="00D16AD2"/>
    <w:rsid w:val="00D224CA"/>
    <w:rsid w:val="00D2681D"/>
    <w:rsid w:val="00D276C2"/>
    <w:rsid w:val="00D30E9E"/>
    <w:rsid w:val="00D32A04"/>
    <w:rsid w:val="00D41396"/>
    <w:rsid w:val="00D41D63"/>
    <w:rsid w:val="00D420D3"/>
    <w:rsid w:val="00D4242C"/>
    <w:rsid w:val="00D43FBC"/>
    <w:rsid w:val="00D4403B"/>
    <w:rsid w:val="00D445EE"/>
    <w:rsid w:val="00D45D90"/>
    <w:rsid w:val="00D51344"/>
    <w:rsid w:val="00D5207C"/>
    <w:rsid w:val="00D527FD"/>
    <w:rsid w:val="00D53966"/>
    <w:rsid w:val="00D55965"/>
    <w:rsid w:val="00D5726B"/>
    <w:rsid w:val="00D64532"/>
    <w:rsid w:val="00D6705B"/>
    <w:rsid w:val="00D722AD"/>
    <w:rsid w:val="00D72620"/>
    <w:rsid w:val="00D738AF"/>
    <w:rsid w:val="00D748A4"/>
    <w:rsid w:val="00D755A1"/>
    <w:rsid w:val="00D75FBC"/>
    <w:rsid w:val="00D80CF6"/>
    <w:rsid w:val="00D818CD"/>
    <w:rsid w:val="00D8195B"/>
    <w:rsid w:val="00D83913"/>
    <w:rsid w:val="00D83A75"/>
    <w:rsid w:val="00D8583E"/>
    <w:rsid w:val="00D8710A"/>
    <w:rsid w:val="00D92989"/>
    <w:rsid w:val="00DA09F6"/>
    <w:rsid w:val="00DA13D7"/>
    <w:rsid w:val="00DA4A0D"/>
    <w:rsid w:val="00DA7663"/>
    <w:rsid w:val="00DA7F22"/>
    <w:rsid w:val="00DB3C34"/>
    <w:rsid w:val="00DB493C"/>
    <w:rsid w:val="00DB62E0"/>
    <w:rsid w:val="00DB77A8"/>
    <w:rsid w:val="00DC1461"/>
    <w:rsid w:val="00DC62E1"/>
    <w:rsid w:val="00DC66AB"/>
    <w:rsid w:val="00DC6810"/>
    <w:rsid w:val="00DC77E0"/>
    <w:rsid w:val="00DC78EC"/>
    <w:rsid w:val="00DD1D9E"/>
    <w:rsid w:val="00DD4250"/>
    <w:rsid w:val="00DE286D"/>
    <w:rsid w:val="00DE5825"/>
    <w:rsid w:val="00DE59BF"/>
    <w:rsid w:val="00DE7287"/>
    <w:rsid w:val="00DE75CA"/>
    <w:rsid w:val="00DF5B8E"/>
    <w:rsid w:val="00E04593"/>
    <w:rsid w:val="00E05A0D"/>
    <w:rsid w:val="00E21258"/>
    <w:rsid w:val="00E250B9"/>
    <w:rsid w:val="00E25AD4"/>
    <w:rsid w:val="00E25AEF"/>
    <w:rsid w:val="00E266AD"/>
    <w:rsid w:val="00E31483"/>
    <w:rsid w:val="00E35612"/>
    <w:rsid w:val="00E36ED1"/>
    <w:rsid w:val="00E37D61"/>
    <w:rsid w:val="00E40AFA"/>
    <w:rsid w:val="00E50396"/>
    <w:rsid w:val="00E519A6"/>
    <w:rsid w:val="00E51A7D"/>
    <w:rsid w:val="00E52D8A"/>
    <w:rsid w:val="00E54596"/>
    <w:rsid w:val="00E579A8"/>
    <w:rsid w:val="00E605A5"/>
    <w:rsid w:val="00E607A5"/>
    <w:rsid w:val="00E610C9"/>
    <w:rsid w:val="00E639E8"/>
    <w:rsid w:val="00E63E5D"/>
    <w:rsid w:val="00E662FE"/>
    <w:rsid w:val="00E74C75"/>
    <w:rsid w:val="00E75B08"/>
    <w:rsid w:val="00E804BF"/>
    <w:rsid w:val="00E80CA3"/>
    <w:rsid w:val="00E832E1"/>
    <w:rsid w:val="00E83FBC"/>
    <w:rsid w:val="00E85215"/>
    <w:rsid w:val="00E916A9"/>
    <w:rsid w:val="00EA2AB0"/>
    <w:rsid w:val="00EB26B1"/>
    <w:rsid w:val="00EB37B0"/>
    <w:rsid w:val="00EB5189"/>
    <w:rsid w:val="00EC0DC3"/>
    <w:rsid w:val="00EC1771"/>
    <w:rsid w:val="00EC4303"/>
    <w:rsid w:val="00EC51F5"/>
    <w:rsid w:val="00EC7ED5"/>
    <w:rsid w:val="00ED0B0F"/>
    <w:rsid w:val="00ED4091"/>
    <w:rsid w:val="00EE0511"/>
    <w:rsid w:val="00EE0764"/>
    <w:rsid w:val="00EE247B"/>
    <w:rsid w:val="00EE3212"/>
    <w:rsid w:val="00EE523A"/>
    <w:rsid w:val="00EE7A03"/>
    <w:rsid w:val="00EF0E98"/>
    <w:rsid w:val="00EF537F"/>
    <w:rsid w:val="00F00EBE"/>
    <w:rsid w:val="00F04EFE"/>
    <w:rsid w:val="00F10016"/>
    <w:rsid w:val="00F208C7"/>
    <w:rsid w:val="00F20A5D"/>
    <w:rsid w:val="00F24738"/>
    <w:rsid w:val="00F2637C"/>
    <w:rsid w:val="00F26F01"/>
    <w:rsid w:val="00F307D7"/>
    <w:rsid w:val="00F34E2F"/>
    <w:rsid w:val="00F35EFC"/>
    <w:rsid w:val="00F37D4E"/>
    <w:rsid w:val="00F43115"/>
    <w:rsid w:val="00F4697A"/>
    <w:rsid w:val="00F47987"/>
    <w:rsid w:val="00F5017E"/>
    <w:rsid w:val="00F542F7"/>
    <w:rsid w:val="00F55E90"/>
    <w:rsid w:val="00F57D00"/>
    <w:rsid w:val="00F62ADC"/>
    <w:rsid w:val="00F64222"/>
    <w:rsid w:val="00F65969"/>
    <w:rsid w:val="00F665E7"/>
    <w:rsid w:val="00F8413D"/>
    <w:rsid w:val="00F8677A"/>
    <w:rsid w:val="00F93B4E"/>
    <w:rsid w:val="00F96201"/>
    <w:rsid w:val="00F97B85"/>
    <w:rsid w:val="00FB3E3B"/>
    <w:rsid w:val="00FB40C1"/>
    <w:rsid w:val="00FB4858"/>
    <w:rsid w:val="00FB763B"/>
    <w:rsid w:val="00FC1F6B"/>
    <w:rsid w:val="00FC5CDF"/>
    <w:rsid w:val="00FC7944"/>
    <w:rsid w:val="00FD0547"/>
    <w:rsid w:val="00FD2597"/>
    <w:rsid w:val="00FD4391"/>
    <w:rsid w:val="00FE1964"/>
    <w:rsid w:val="00FE1C2B"/>
    <w:rsid w:val="00FE3AEE"/>
    <w:rsid w:val="00FE49D2"/>
    <w:rsid w:val="00FF7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 fillcolor="#9cbee0" strokecolor="#739cc3">
      <v:fill color="#9cbee0" color2="#bbd5f0" type="gradient">
        <o:fill v:ext="view" type="gradientUnscaled"/>
      </v:fill>
      <v:stroke color="#739cc3" weight="1.25pt" miterlimit="2"/>
      <v:textbox inset="5.85pt,.7pt,5.85pt,.7pt"/>
    </o:shapedefaults>
    <o:shapelayout v:ext="edit">
      <o:idmap v:ext="edit" data="2"/>
    </o:shapelayout>
  </w:shapeDefaults>
  <w:decimalSymbol w:val="."/>
  <w:listSeparator w:val=","/>
  <w14:docId w14:val="19296FB7"/>
  <w15:docId w15:val="{77A24DCB-0DB4-454D-AFAE-640A8388B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99" w:unhideWhenUsed="1"/>
    <w:lsdException w:name="footer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9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0F6EDD"/>
    <w:pPr>
      <w:widowControl w:val="0"/>
      <w:jc w:val="both"/>
    </w:pPr>
    <w:rPr>
      <w:rFonts w:ascii="Century" w:eastAsia="ＭＳ 明朝" w:hAnsi="Century"/>
      <w:kern w:val="2"/>
      <w:sz w:val="24"/>
      <w:szCs w:val="24"/>
      <w:lang w:eastAsia="ja-JP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37D61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link w:val="30"/>
    <w:uiPriority w:val="9"/>
    <w:qFormat/>
    <w:rsid w:val="000F6EDD"/>
    <w:pPr>
      <w:widowControl/>
      <w:spacing w:before="100" w:beforeAutospacing="1" w:after="100" w:afterAutospacing="1"/>
      <w:jc w:val="left"/>
      <w:outlineLvl w:val="2"/>
    </w:pPr>
    <w:rPr>
      <w:rFonts w:ascii="Times" w:hAnsi="Times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uiPriority w:val="9"/>
    <w:semiHidden/>
    <w:rsid w:val="00E37D61"/>
    <w:rPr>
      <w:rFonts w:asciiTheme="majorHAnsi" w:eastAsiaTheme="majorEastAsia" w:hAnsiTheme="majorHAnsi" w:cstheme="majorBidi"/>
      <w:kern w:val="2"/>
      <w:sz w:val="24"/>
      <w:szCs w:val="24"/>
      <w:lang w:eastAsia="ja-JP"/>
    </w:rPr>
  </w:style>
  <w:style w:type="character" w:customStyle="1" w:styleId="30">
    <w:name w:val="見出し 3 (文字)"/>
    <w:basedOn w:val="a0"/>
    <w:link w:val="3"/>
    <w:uiPriority w:val="9"/>
    <w:rsid w:val="000F6EDD"/>
    <w:rPr>
      <w:rFonts w:ascii="Times" w:hAnsi="Times"/>
      <w:b/>
      <w:bCs/>
      <w:kern w:val="0"/>
      <w:sz w:val="27"/>
      <w:szCs w:val="27"/>
    </w:rPr>
  </w:style>
  <w:style w:type="paragraph" w:styleId="Web">
    <w:name w:val="Normal (Web)"/>
    <w:basedOn w:val="a"/>
    <w:uiPriority w:val="99"/>
    <w:unhideWhenUsed/>
    <w:rsid w:val="000F6EDD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paragraph" w:styleId="a3">
    <w:name w:val="footer"/>
    <w:basedOn w:val="a"/>
    <w:link w:val="a4"/>
    <w:uiPriority w:val="99"/>
    <w:unhideWhenUsed/>
    <w:rsid w:val="000F6ED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0F6EDD"/>
  </w:style>
  <w:style w:type="paragraph" w:styleId="HTML">
    <w:name w:val="HTML Preformatted"/>
    <w:basedOn w:val="a"/>
    <w:link w:val="HTML0"/>
    <w:uiPriority w:val="99"/>
    <w:unhideWhenUsed/>
    <w:rsid w:val="000F6ED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" w:hAnsi="Courier" w:cs="Courier"/>
      <w:kern w:val="0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rsid w:val="000F6EDD"/>
    <w:rPr>
      <w:rFonts w:ascii="Courier" w:hAnsi="Courier" w:cs="Courier"/>
      <w:kern w:val="0"/>
      <w:sz w:val="20"/>
      <w:szCs w:val="20"/>
    </w:rPr>
  </w:style>
  <w:style w:type="paragraph" w:styleId="a5">
    <w:name w:val="Balloon Text"/>
    <w:basedOn w:val="a"/>
    <w:link w:val="a6"/>
    <w:uiPriority w:val="99"/>
    <w:semiHidden/>
    <w:unhideWhenUsed/>
    <w:rsid w:val="000F6EDD"/>
    <w:rPr>
      <w:rFonts w:ascii="ヒラギノ角ゴ ProN W3" w:eastAsia="ヒラギノ角ゴ ProN W3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0F6EDD"/>
    <w:rPr>
      <w:rFonts w:ascii="ヒラギノ角ゴ ProN W3" w:eastAsia="ヒラギノ角ゴ ProN W3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0F6ED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0F6EDD"/>
  </w:style>
  <w:style w:type="character" w:styleId="a9">
    <w:name w:val="line number"/>
    <w:basedOn w:val="a0"/>
    <w:uiPriority w:val="99"/>
    <w:semiHidden/>
    <w:unhideWhenUsed/>
    <w:rsid w:val="000F6EDD"/>
  </w:style>
  <w:style w:type="character" w:styleId="aa">
    <w:name w:val="Emphasis"/>
    <w:basedOn w:val="a0"/>
    <w:uiPriority w:val="20"/>
    <w:qFormat/>
    <w:rsid w:val="000F6EDD"/>
    <w:rPr>
      <w:i/>
      <w:iCs/>
    </w:rPr>
  </w:style>
  <w:style w:type="character" w:customStyle="1" w:styleId="e24kjd">
    <w:name w:val="e24kjd"/>
    <w:basedOn w:val="a0"/>
    <w:rsid w:val="000F6EDD"/>
  </w:style>
  <w:style w:type="character" w:styleId="ab">
    <w:name w:val="page number"/>
    <w:basedOn w:val="a0"/>
    <w:semiHidden/>
    <w:unhideWhenUsed/>
    <w:rsid w:val="009F3F29"/>
  </w:style>
  <w:style w:type="character" w:styleId="ac">
    <w:name w:val="annotation reference"/>
    <w:basedOn w:val="a0"/>
    <w:semiHidden/>
    <w:unhideWhenUsed/>
    <w:rsid w:val="00577641"/>
    <w:rPr>
      <w:sz w:val="16"/>
      <w:szCs w:val="16"/>
    </w:rPr>
  </w:style>
  <w:style w:type="paragraph" w:styleId="ad">
    <w:name w:val="annotation text"/>
    <w:basedOn w:val="a"/>
    <w:link w:val="ae"/>
    <w:unhideWhenUsed/>
    <w:rsid w:val="008D57D5"/>
    <w:rPr>
      <w:rFonts w:ascii="Times New Roman" w:hAnsi="Times New Roman"/>
      <w:szCs w:val="20"/>
    </w:rPr>
  </w:style>
  <w:style w:type="character" w:customStyle="1" w:styleId="ae">
    <w:name w:val="コメント文字列 (文字)"/>
    <w:basedOn w:val="a0"/>
    <w:link w:val="ad"/>
    <w:rsid w:val="008D57D5"/>
    <w:rPr>
      <w:rFonts w:eastAsia="ＭＳ 明朝"/>
      <w:kern w:val="2"/>
      <w:sz w:val="24"/>
      <w:lang w:eastAsia="ja-JP"/>
    </w:rPr>
  </w:style>
  <w:style w:type="paragraph" w:styleId="af">
    <w:name w:val="annotation subject"/>
    <w:basedOn w:val="ad"/>
    <w:next w:val="ad"/>
    <w:link w:val="af0"/>
    <w:semiHidden/>
    <w:unhideWhenUsed/>
    <w:rsid w:val="00577641"/>
    <w:rPr>
      <w:b/>
      <w:bCs/>
    </w:rPr>
  </w:style>
  <w:style w:type="character" w:customStyle="1" w:styleId="af0">
    <w:name w:val="コメント内容 (文字)"/>
    <w:basedOn w:val="ae"/>
    <w:link w:val="af"/>
    <w:semiHidden/>
    <w:rsid w:val="00577641"/>
    <w:rPr>
      <w:rFonts w:ascii="Century" w:eastAsia="ＭＳ 明朝" w:hAnsi="Century"/>
      <w:b/>
      <w:bCs/>
      <w:kern w:val="2"/>
      <w:sz w:val="24"/>
      <w:lang w:eastAsia="ja-JP"/>
    </w:rPr>
  </w:style>
  <w:style w:type="paragraph" w:styleId="af1">
    <w:name w:val="Revision"/>
    <w:hidden/>
    <w:uiPriority w:val="99"/>
    <w:semiHidden/>
    <w:rsid w:val="00577641"/>
    <w:rPr>
      <w:rFonts w:ascii="Century" w:eastAsia="ＭＳ 明朝" w:hAnsi="Century"/>
      <w:kern w:val="2"/>
      <w:sz w:val="24"/>
      <w:szCs w:val="24"/>
      <w:lang w:eastAsia="ja-JP"/>
    </w:rPr>
  </w:style>
  <w:style w:type="paragraph" w:styleId="af2">
    <w:name w:val="List Paragraph"/>
    <w:basedOn w:val="a"/>
    <w:uiPriority w:val="34"/>
    <w:qFormat/>
    <w:rsid w:val="00BB2716"/>
    <w:pPr>
      <w:ind w:leftChars="400" w:left="960"/>
    </w:pPr>
  </w:style>
  <w:style w:type="character" w:styleId="af3">
    <w:name w:val="Hyperlink"/>
    <w:basedOn w:val="a0"/>
    <w:unhideWhenUsed/>
    <w:rsid w:val="00A6059E"/>
    <w:rPr>
      <w:color w:val="0000FF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0736CA"/>
    <w:rPr>
      <w:color w:val="605E5C"/>
      <w:shd w:val="clear" w:color="auto" w:fill="E1DFDD"/>
    </w:rPr>
  </w:style>
  <w:style w:type="character" w:styleId="af4">
    <w:name w:val="FollowedHyperlink"/>
    <w:basedOn w:val="a0"/>
    <w:semiHidden/>
    <w:unhideWhenUsed/>
    <w:rsid w:val="005F33E8"/>
    <w:rPr>
      <w:color w:val="800080" w:themeColor="followedHyperlink"/>
      <w:u w:val="single"/>
    </w:rPr>
  </w:style>
  <w:style w:type="character" w:customStyle="1" w:styleId="21">
    <w:name w:val="未解決のメンション2"/>
    <w:basedOn w:val="a0"/>
    <w:uiPriority w:val="99"/>
    <w:semiHidden/>
    <w:unhideWhenUsed/>
    <w:rsid w:val="00053F2E"/>
    <w:rPr>
      <w:color w:val="605E5C"/>
      <w:shd w:val="clear" w:color="auto" w:fill="E1DFDD"/>
    </w:rPr>
  </w:style>
  <w:style w:type="character" w:customStyle="1" w:styleId="UnresolvedMention1">
    <w:name w:val="Unresolved Mention1"/>
    <w:basedOn w:val="a0"/>
    <w:uiPriority w:val="99"/>
    <w:semiHidden/>
    <w:unhideWhenUsed/>
    <w:rsid w:val="00C324BC"/>
    <w:rPr>
      <w:color w:val="605E5C"/>
      <w:shd w:val="clear" w:color="auto" w:fill="E1DFDD"/>
    </w:rPr>
  </w:style>
  <w:style w:type="character" w:customStyle="1" w:styleId="31">
    <w:name w:val="未解決のメンション3"/>
    <w:basedOn w:val="a0"/>
    <w:uiPriority w:val="99"/>
    <w:semiHidden/>
    <w:unhideWhenUsed/>
    <w:rsid w:val="003B321E"/>
    <w:rPr>
      <w:color w:val="605E5C"/>
      <w:shd w:val="clear" w:color="auto" w:fill="E1DFDD"/>
    </w:rPr>
  </w:style>
  <w:style w:type="character" w:styleId="af5">
    <w:name w:val="Unresolved Mention"/>
    <w:basedOn w:val="a0"/>
    <w:uiPriority w:val="99"/>
    <w:semiHidden/>
    <w:unhideWhenUsed/>
    <w:rsid w:val="00B67AF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96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29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025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62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42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488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9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08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935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286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8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1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4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7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1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6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25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336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425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919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0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5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7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43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369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2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5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4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5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661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51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7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7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35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908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ＭＳ ゴシック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ＭＳ 明朝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401ECE3-45B6-4CB0-8FAD-DD39810149E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D60F16C-92C9-481A-B3F0-EF19140C40C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87F8D35-3151-4D21-B14F-BE2CDD35F726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01993812-ED86-4054-9C1B-EF6C47034A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8</Words>
  <Characters>1648</Characters>
  <Application>Microsoft Office Word</Application>
  <DocSecurity>0</DocSecurity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denosine inhibits the TNFɑ-induced MMP-3 production on RA synoviocyte cell line MH7A via A2A adenosine receptor signaling</vt:lpstr>
      <vt:lpstr>Adenosine inhibits the TNFɑ-induced MMP-3 production on RA synoviocyte cell line MH7A via A2A adenosine receptor signaling</vt:lpstr>
    </vt:vector>
  </TitlesOfParts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enosine inhibits the TNFɑ-induced MMP-3 production on RA synoviocyte cell line MH7A via A2A adenosine receptor signaling</dc:title>
  <dc:creator>小西弘江</dc:creator>
  <cp:lastModifiedBy>小西弘江</cp:lastModifiedBy>
  <cp:revision>2</cp:revision>
  <cp:lastPrinted>2021-03-29T09:27:00Z</cp:lastPrinted>
  <dcterms:created xsi:type="dcterms:W3CDTF">2022-02-25T02:13:00Z</dcterms:created>
  <dcterms:modified xsi:type="dcterms:W3CDTF">2022-02-25T0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8026e89-e481-38f3-8227-fbe98ca7061d</vt:lpwstr>
  </property>
  <property fmtid="{D5CDD505-2E9C-101B-9397-08002B2CF9AE}" pid="4" name="Mendeley Citation Style_1">
    <vt:lpwstr>http://www.zotero.org/styles/rheumatology-international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arthritis-and-rheumatism</vt:lpwstr>
  </property>
  <property fmtid="{D5CDD505-2E9C-101B-9397-08002B2CF9AE}" pid="14" name="Mendeley Recent Style Name 4_1">
    <vt:lpwstr>Arthritis &amp; Rheumatism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clinical-rheumatology</vt:lpwstr>
  </property>
  <property fmtid="{D5CDD505-2E9C-101B-9397-08002B2CF9AE}" pid="18" name="Mendeley Recent Style Name 6_1">
    <vt:lpwstr>Clinical Rheumatology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rheumatology-international</vt:lpwstr>
  </property>
  <property fmtid="{D5CDD505-2E9C-101B-9397-08002B2CF9AE}" pid="24" name="Mendeley Recent Style Name 9_1">
    <vt:lpwstr>Rheumatology International</vt:lpwstr>
  </property>
  <property fmtid="{D5CDD505-2E9C-101B-9397-08002B2CF9AE}" pid="25" name="KSOProductBuildVer">
    <vt:lpwstr>1041-9.1.0.4586</vt:lpwstr>
  </property>
  <property fmtid="{D5CDD505-2E9C-101B-9397-08002B2CF9AE}" pid="26" name="UniqueFileID">
    <vt:lpwstr>HSeynzph64am</vt:lpwstr>
  </property>
  <property fmtid="{D5CDD505-2E9C-101B-9397-08002B2CF9AE}" pid="27" name="TRFLID">
    <vt:lpwstr>QMxIJeWnmPU6XK7pEQtqDQ==</vt:lpwstr>
  </property>
</Properties>
</file>